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666" w:rsidRPr="00016A16" w:rsidRDefault="00CA6666" w:rsidP="00CA6666">
      <w:pPr>
        <w:spacing w:after="0" w:line="480" w:lineRule="auto"/>
        <w:jc w:val="both"/>
        <w:rPr>
          <w:rFonts w:eastAsia="Times New Roman" w:cstheme="minorHAnsi"/>
          <w:color w:val="000000"/>
          <w:sz w:val="28"/>
          <w:szCs w:val="28"/>
          <w:lang w:val="en-GB" w:eastAsia="de-CH"/>
        </w:rPr>
      </w:pPr>
      <w:r w:rsidRPr="00FC0661">
        <w:rPr>
          <w:rFonts w:eastAsia="Times New Roman" w:cstheme="minorHAnsi"/>
          <w:color w:val="000000"/>
          <w:sz w:val="28"/>
          <w:szCs w:val="28"/>
          <w:lang w:val="en-GB" w:eastAsia="de-CH"/>
        </w:rPr>
        <w:t>Supplementary Information</w:t>
      </w:r>
      <w:r w:rsidR="00016A16">
        <w:rPr>
          <w:rFonts w:eastAsia="Times New Roman" w:cstheme="minorHAnsi"/>
          <w:color w:val="000000"/>
          <w:sz w:val="28"/>
          <w:szCs w:val="28"/>
          <w:lang w:val="en-GB" w:eastAsia="de-CH"/>
        </w:rPr>
        <w:t xml:space="preserve"> for </w:t>
      </w:r>
      <w:r w:rsidR="00FC0661" w:rsidRPr="00C972E2">
        <w:rPr>
          <w:rFonts w:cstheme="minorHAnsi"/>
          <w:i/>
          <w:iCs/>
          <w:sz w:val="28"/>
          <w:szCs w:val="28"/>
          <w:lang w:val="en-US"/>
        </w:rPr>
        <w:t>Legionella</w:t>
      </w:r>
      <w:r w:rsidR="00FC0661" w:rsidRPr="00C972E2">
        <w:rPr>
          <w:rFonts w:cstheme="minorHAnsi"/>
          <w:sz w:val="28"/>
          <w:szCs w:val="28"/>
          <w:lang w:val="en-US"/>
        </w:rPr>
        <w:t xml:space="preserve"> relative abundance in shower hose biofilms is associated with specific microbiome members</w:t>
      </w:r>
      <w:r w:rsidR="00FC0661">
        <w:rPr>
          <w:rFonts w:eastAsia="Times New Roman" w:cstheme="minorHAnsi"/>
          <w:color w:val="000000"/>
          <w:lang w:val="en-GB" w:eastAsia="de-CH"/>
        </w:rPr>
        <w:t xml:space="preserve"> </w:t>
      </w:r>
    </w:p>
    <w:p w:rsidR="00CA6666" w:rsidRPr="00FC0661" w:rsidRDefault="00CA6666" w:rsidP="00CA6666">
      <w:pPr>
        <w:spacing w:after="0" w:line="480" w:lineRule="auto"/>
        <w:jc w:val="both"/>
        <w:rPr>
          <w:rFonts w:eastAsia="Times New Roman" w:cstheme="minorHAnsi"/>
          <w:lang w:val="en-GB" w:eastAsia="de-CH"/>
        </w:rPr>
      </w:pPr>
      <w:r w:rsidRPr="00FC0661">
        <w:rPr>
          <w:rFonts w:eastAsia="Times New Roman" w:cstheme="minorHAnsi"/>
          <w:color w:val="000000"/>
          <w:lang w:val="en-GB" w:eastAsia="de-CH"/>
        </w:rPr>
        <w:t>Alessio Cavallaro</w:t>
      </w:r>
      <w:r w:rsidRPr="00FC0661">
        <w:rPr>
          <w:rFonts w:eastAsia="Times New Roman" w:cstheme="minorHAnsi"/>
          <w:color w:val="000000"/>
          <w:vertAlign w:val="superscript"/>
          <w:lang w:val="en-GB" w:eastAsia="de-CH"/>
        </w:rPr>
        <w:t>1,2</w:t>
      </w:r>
      <w:r w:rsidRPr="00FC0661">
        <w:rPr>
          <w:rFonts w:eastAsia="Times New Roman" w:cstheme="minorHAnsi"/>
          <w:color w:val="000000"/>
          <w:lang w:val="en-GB" w:eastAsia="de-CH"/>
        </w:rPr>
        <w:t>, William J. Rhoads</w:t>
      </w:r>
      <w:r w:rsidRPr="00FC0661">
        <w:rPr>
          <w:rFonts w:eastAsia="Times New Roman" w:cstheme="minorHAnsi"/>
          <w:color w:val="000000"/>
          <w:vertAlign w:val="superscript"/>
          <w:lang w:val="en-GB" w:eastAsia="de-CH"/>
        </w:rPr>
        <w:t>1</w:t>
      </w:r>
      <w:r w:rsidRPr="00FC0661">
        <w:rPr>
          <w:rFonts w:eastAsia="Times New Roman" w:cstheme="minorHAnsi"/>
          <w:color w:val="000000"/>
          <w:lang w:val="en-GB" w:eastAsia="de-CH"/>
        </w:rPr>
        <w:t>, Emile Sylvestre</w:t>
      </w:r>
      <w:r w:rsidRPr="00FC0661">
        <w:rPr>
          <w:rFonts w:eastAsia="Times New Roman" w:cstheme="minorHAnsi"/>
          <w:color w:val="000000"/>
          <w:vertAlign w:val="superscript"/>
          <w:lang w:val="en-GB" w:eastAsia="de-CH"/>
        </w:rPr>
        <w:t>1</w:t>
      </w:r>
      <w:r w:rsidRPr="00FC0661">
        <w:rPr>
          <w:rFonts w:eastAsia="Times New Roman" w:cstheme="minorHAnsi"/>
          <w:color w:val="000000"/>
          <w:lang w:val="en-GB" w:eastAsia="de-CH"/>
        </w:rPr>
        <w:t>, Thierry Marti</w:t>
      </w:r>
      <w:r w:rsidRPr="00FC0661">
        <w:rPr>
          <w:rFonts w:eastAsia="Times New Roman" w:cstheme="minorHAnsi"/>
          <w:color w:val="000000"/>
          <w:vertAlign w:val="superscript"/>
          <w:lang w:val="en-GB" w:eastAsia="de-CH"/>
        </w:rPr>
        <w:t>1,2</w:t>
      </w:r>
      <w:r w:rsidRPr="00FC0661">
        <w:rPr>
          <w:rFonts w:eastAsia="Times New Roman" w:cstheme="minorHAnsi"/>
          <w:color w:val="000000"/>
          <w:lang w:val="en-GB" w:eastAsia="de-CH"/>
        </w:rPr>
        <w:t>, Jean-Claude Walser</w:t>
      </w:r>
      <w:r w:rsidRPr="00FC0661">
        <w:rPr>
          <w:rFonts w:eastAsia="Times New Roman" w:cstheme="minorHAnsi"/>
          <w:color w:val="000000"/>
          <w:vertAlign w:val="superscript"/>
          <w:lang w:val="en-GB" w:eastAsia="de-CH"/>
        </w:rPr>
        <w:t>2</w:t>
      </w:r>
      <w:r w:rsidRPr="00FC0661">
        <w:rPr>
          <w:rFonts w:eastAsia="Times New Roman" w:cstheme="minorHAnsi"/>
          <w:color w:val="000000"/>
          <w:lang w:val="en-GB" w:eastAsia="de-CH"/>
        </w:rPr>
        <w:t>, Frederik Hammes</w:t>
      </w:r>
      <w:r w:rsidRPr="00FC0661">
        <w:rPr>
          <w:rFonts w:eastAsia="Times New Roman" w:cstheme="minorHAnsi"/>
          <w:color w:val="000000"/>
          <w:vertAlign w:val="superscript"/>
          <w:lang w:val="en-GB" w:eastAsia="de-CH"/>
        </w:rPr>
        <w:t>1</w:t>
      </w:r>
      <w:r w:rsidRPr="00FC0661">
        <w:rPr>
          <w:rFonts w:eastAsia="Times New Roman" w:cstheme="minorHAnsi"/>
          <w:color w:val="000000"/>
          <w:lang w:val="en-GB" w:eastAsia="de-CH"/>
        </w:rPr>
        <w:t>*</w:t>
      </w:r>
    </w:p>
    <w:p w:rsidR="00CA6666" w:rsidRPr="00FC0661" w:rsidRDefault="00CA6666" w:rsidP="00CA6666">
      <w:pPr>
        <w:spacing w:after="0" w:line="240" w:lineRule="auto"/>
        <w:rPr>
          <w:rFonts w:eastAsia="Times New Roman" w:cstheme="minorHAnsi"/>
          <w:lang w:val="en-GB" w:eastAsia="de-CH"/>
        </w:rPr>
      </w:pPr>
    </w:p>
    <w:p w:rsidR="00CA6666" w:rsidRPr="00FC0661" w:rsidRDefault="00CA6666" w:rsidP="00CA6666">
      <w:pPr>
        <w:spacing w:before="240" w:after="0" w:line="480" w:lineRule="auto"/>
        <w:jc w:val="both"/>
        <w:rPr>
          <w:rFonts w:eastAsia="Times New Roman" w:cstheme="minorHAnsi"/>
          <w:lang w:val="en-GB" w:eastAsia="de-CH"/>
        </w:rPr>
      </w:pPr>
      <w:r w:rsidRPr="00FC0661">
        <w:rPr>
          <w:rFonts w:eastAsia="Times New Roman" w:cstheme="minorHAnsi"/>
          <w:color w:val="000000"/>
          <w:vertAlign w:val="superscript"/>
          <w:lang w:val="en-GB" w:eastAsia="de-CH"/>
        </w:rPr>
        <w:t>1</w:t>
      </w:r>
      <w:r w:rsidRPr="00FC0661">
        <w:rPr>
          <w:rFonts w:eastAsia="Times New Roman" w:cstheme="minorHAnsi"/>
          <w:color w:val="000000"/>
          <w:lang w:val="en-GB" w:eastAsia="de-CH"/>
        </w:rPr>
        <w:t xml:space="preserve"> Department of Environmental Microbiology, Eawag, Swiss Federal Institute of Aquatic Science and Technology, 8600 Dübendorf, Switzerland</w:t>
      </w:r>
    </w:p>
    <w:p w:rsidR="00CA6666" w:rsidRPr="00FC0661" w:rsidRDefault="00CA6666" w:rsidP="00CA6666">
      <w:pPr>
        <w:spacing w:before="240" w:after="0" w:line="480" w:lineRule="auto"/>
        <w:jc w:val="both"/>
        <w:rPr>
          <w:rFonts w:eastAsia="Times New Roman" w:cstheme="minorHAnsi"/>
          <w:sz w:val="20"/>
          <w:szCs w:val="20"/>
          <w:lang w:val="en-GB" w:eastAsia="de-CH"/>
        </w:rPr>
      </w:pPr>
      <w:r w:rsidRPr="00FC0661">
        <w:rPr>
          <w:rFonts w:eastAsia="Times New Roman" w:cstheme="minorHAnsi"/>
          <w:color w:val="000000"/>
          <w:vertAlign w:val="superscript"/>
          <w:lang w:val="en-GB" w:eastAsia="de-CH"/>
        </w:rPr>
        <w:t xml:space="preserve">2 </w:t>
      </w:r>
      <w:r w:rsidRPr="00FC0661">
        <w:rPr>
          <w:rFonts w:eastAsia="Times New Roman" w:cstheme="minorHAnsi"/>
          <w:color w:val="000000"/>
          <w:lang w:val="en-GB" w:eastAsia="de-CH"/>
        </w:rPr>
        <w:t>Department of Environmental Systems Science, Institute of Biogeochemistry and Pollutant Dynamics, ETH Zurich, 8092 Zurich, Switzerland</w:t>
      </w:r>
    </w:p>
    <w:p w:rsidR="00CA6666" w:rsidRPr="00170416" w:rsidRDefault="00CA6666" w:rsidP="00CA6666">
      <w:pPr>
        <w:spacing w:after="240" w:line="240" w:lineRule="auto"/>
        <w:rPr>
          <w:rFonts w:ascii="Helvetica" w:eastAsia="Times New Roman" w:hAnsi="Helvetica" w:cs="Helvetica"/>
          <w:sz w:val="24"/>
          <w:szCs w:val="24"/>
          <w:lang w:val="en-GB" w:eastAsia="de-CH"/>
        </w:rPr>
      </w:pPr>
      <w:r w:rsidRPr="00CA6666">
        <w:rPr>
          <w:rFonts w:ascii="Helvetica" w:eastAsia="Times New Roman" w:hAnsi="Helvetica" w:cs="Helvetica"/>
          <w:sz w:val="24"/>
          <w:szCs w:val="24"/>
          <w:lang w:val="en-GB" w:eastAsia="de-CH"/>
        </w:rPr>
        <w:br/>
      </w: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170416" w:rsidRDefault="00CA6666" w:rsidP="00CA6666">
      <w:pPr>
        <w:spacing w:after="240" w:line="240" w:lineRule="auto"/>
        <w:rPr>
          <w:rFonts w:ascii="Helvetica" w:eastAsia="Times New Roman" w:hAnsi="Helvetica" w:cs="Helvetica"/>
          <w:sz w:val="24"/>
          <w:szCs w:val="24"/>
          <w:lang w:val="en-GB" w:eastAsia="de-CH"/>
        </w:rPr>
      </w:pPr>
    </w:p>
    <w:p w:rsidR="00CA6666" w:rsidRPr="00FC0661" w:rsidRDefault="00CA6666" w:rsidP="00CA6666">
      <w:pPr>
        <w:spacing w:after="240" w:line="240" w:lineRule="auto"/>
        <w:rPr>
          <w:rFonts w:eastAsia="Times New Roman" w:cstheme="minorHAnsi"/>
          <w:sz w:val="24"/>
          <w:szCs w:val="24"/>
          <w:lang w:val="en-GB" w:eastAsia="de-CH"/>
        </w:rPr>
      </w:pPr>
      <w:r w:rsidRPr="00170416">
        <w:rPr>
          <w:rFonts w:ascii="Helvetica" w:eastAsia="Times New Roman" w:hAnsi="Helvetica" w:cs="Helvetica"/>
          <w:sz w:val="24"/>
          <w:szCs w:val="24"/>
          <w:lang w:val="en-GB" w:eastAsia="de-CH"/>
        </w:rPr>
        <w:br/>
      </w:r>
      <w:r w:rsidRPr="00170416">
        <w:rPr>
          <w:rFonts w:ascii="Helvetica" w:eastAsia="Times New Roman" w:hAnsi="Helvetica" w:cs="Helvetica"/>
          <w:sz w:val="24"/>
          <w:szCs w:val="24"/>
          <w:lang w:val="en-GB" w:eastAsia="de-CH"/>
        </w:rPr>
        <w:br/>
      </w:r>
      <w:r w:rsidRPr="00CA6666">
        <w:rPr>
          <w:rFonts w:ascii="Helvetica" w:eastAsia="Times New Roman" w:hAnsi="Helvetica" w:cs="Helvetica"/>
          <w:sz w:val="24"/>
          <w:szCs w:val="24"/>
          <w:lang w:val="en-GB" w:eastAsia="de-CH"/>
        </w:rPr>
        <w:br/>
      </w:r>
      <w:r w:rsidRPr="00CA6666">
        <w:rPr>
          <w:rFonts w:ascii="Helvetica" w:eastAsia="Times New Roman" w:hAnsi="Helvetica" w:cs="Helvetica"/>
          <w:sz w:val="24"/>
          <w:szCs w:val="24"/>
          <w:lang w:val="en-GB" w:eastAsia="de-CH"/>
        </w:rPr>
        <w:br/>
      </w:r>
      <w:r w:rsidRPr="00FC0661">
        <w:rPr>
          <w:rFonts w:eastAsia="Times New Roman" w:cstheme="minorHAnsi"/>
          <w:sz w:val="24"/>
          <w:szCs w:val="24"/>
          <w:lang w:val="en-GB" w:eastAsia="de-CH"/>
        </w:rPr>
        <w:br/>
      </w:r>
      <w:r w:rsidRPr="00FC0661">
        <w:rPr>
          <w:rFonts w:eastAsia="Times New Roman" w:cstheme="minorHAnsi"/>
          <w:color w:val="000000"/>
          <w:lang w:val="en-GB" w:eastAsia="de-CH"/>
        </w:rPr>
        <w:t>* Corresponding author: </w:t>
      </w:r>
    </w:p>
    <w:p w:rsidR="00CA6666" w:rsidRPr="00FC0661" w:rsidRDefault="00CA6666" w:rsidP="00CA6666">
      <w:pPr>
        <w:spacing w:after="0" w:line="480" w:lineRule="auto"/>
        <w:jc w:val="both"/>
        <w:rPr>
          <w:rFonts w:eastAsia="Times New Roman" w:cstheme="minorHAnsi"/>
          <w:sz w:val="24"/>
          <w:szCs w:val="24"/>
          <w:lang w:val="en-GB" w:eastAsia="de-CH"/>
        </w:rPr>
      </w:pPr>
      <w:r w:rsidRPr="00FC0661">
        <w:rPr>
          <w:rFonts w:eastAsia="Times New Roman" w:cstheme="minorHAnsi"/>
          <w:color w:val="000000"/>
          <w:lang w:val="en-GB" w:eastAsia="de-CH"/>
        </w:rPr>
        <w:t xml:space="preserve">Name: </w:t>
      </w:r>
      <w:r w:rsidR="00170416" w:rsidRPr="00FC0661">
        <w:rPr>
          <w:rFonts w:eastAsia="Times New Roman" w:cstheme="minorHAnsi"/>
          <w:color w:val="000000"/>
          <w:lang w:val="en-GB" w:eastAsia="de-CH"/>
        </w:rPr>
        <w:tab/>
      </w:r>
      <w:r w:rsidR="00FC0661">
        <w:rPr>
          <w:rFonts w:eastAsia="Times New Roman" w:cstheme="minorHAnsi"/>
          <w:color w:val="000000"/>
          <w:lang w:val="en-GB" w:eastAsia="de-CH"/>
        </w:rPr>
        <w:tab/>
      </w:r>
      <w:r w:rsidRPr="00FC0661">
        <w:rPr>
          <w:rFonts w:eastAsia="Times New Roman" w:cstheme="minorHAnsi"/>
          <w:color w:val="000000"/>
          <w:lang w:val="en-GB" w:eastAsia="de-CH"/>
        </w:rPr>
        <w:t>Frederik Hammes</w:t>
      </w:r>
    </w:p>
    <w:p w:rsidR="00CA6666" w:rsidRPr="00FC0661" w:rsidRDefault="00CA6666" w:rsidP="00CA6666">
      <w:pPr>
        <w:spacing w:after="0" w:line="480" w:lineRule="auto"/>
        <w:jc w:val="both"/>
        <w:rPr>
          <w:rFonts w:eastAsia="Times New Roman" w:cstheme="minorHAnsi"/>
          <w:sz w:val="24"/>
          <w:szCs w:val="24"/>
          <w:lang w:val="en-GB" w:eastAsia="de-CH"/>
        </w:rPr>
      </w:pPr>
      <w:r w:rsidRPr="00FC0661">
        <w:rPr>
          <w:rFonts w:eastAsia="Times New Roman" w:cstheme="minorHAnsi"/>
          <w:color w:val="000000"/>
          <w:lang w:val="en-GB" w:eastAsia="de-CH"/>
        </w:rPr>
        <w:t xml:space="preserve">Tel.: </w:t>
      </w:r>
      <w:r w:rsidRPr="00FC0661">
        <w:rPr>
          <w:rFonts w:eastAsia="Times New Roman" w:cstheme="minorHAnsi"/>
          <w:color w:val="000000"/>
          <w:lang w:val="en-GB" w:eastAsia="de-CH"/>
        </w:rPr>
        <w:tab/>
      </w:r>
      <w:r w:rsidRPr="00FC0661">
        <w:rPr>
          <w:rFonts w:eastAsia="Times New Roman" w:cstheme="minorHAnsi"/>
          <w:color w:val="000000"/>
          <w:lang w:val="en-GB" w:eastAsia="de-CH"/>
        </w:rPr>
        <w:tab/>
        <w:t>+41 58 765 5372</w:t>
      </w:r>
    </w:p>
    <w:p w:rsidR="00E621C9" w:rsidRPr="00253171" w:rsidRDefault="00CA6666" w:rsidP="00CA6666">
      <w:pPr>
        <w:spacing w:after="0" w:line="480" w:lineRule="auto"/>
        <w:jc w:val="both"/>
        <w:rPr>
          <w:rFonts w:eastAsia="Times New Roman" w:cstheme="minorHAnsi"/>
          <w:sz w:val="24"/>
          <w:szCs w:val="24"/>
          <w:lang w:val="en-GB" w:eastAsia="de-CH"/>
        </w:rPr>
      </w:pPr>
      <w:r w:rsidRPr="00253171">
        <w:rPr>
          <w:rFonts w:eastAsia="Times New Roman" w:cstheme="minorHAnsi"/>
          <w:color w:val="000000"/>
          <w:lang w:val="en-GB" w:eastAsia="de-CH"/>
        </w:rPr>
        <w:t>Email:</w:t>
      </w:r>
      <w:r w:rsidRPr="00253171">
        <w:rPr>
          <w:rFonts w:eastAsia="Times New Roman" w:cstheme="minorHAnsi"/>
          <w:color w:val="000000"/>
          <w:lang w:val="en-GB" w:eastAsia="de-CH"/>
        </w:rPr>
        <w:tab/>
      </w:r>
      <w:r w:rsidRPr="00253171">
        <w:rPr>
          <w:rFonts w:eastAsia="Times New Roman" w:cstheme="minorHAnsi"/>
          <w:color w:val="000000"/>
          <w:lang w:val="en-GB" w:eastAsia="de-CH"/>
        </w:rPr>
        <w:tab/>
        <w:t>frederik.hammes@eawag.ch</w:t>
      </w:r>
    </w:p>
    <w:p w:rsidR="00795997" w:rsidRPr="00253171" w:rsidRDefault="00795997" w:rsidP="00C825AA">
      <w:pPr>
        <w:spacing w:line="480" w:lineRule="auto"/>
        <w:rPr>
          <w:rFonts w:ascii="Segoe UI" w:eastAsiaTheme="minorEastAsia" w:hAnsi="Segoe UI" w:cs="Segoe UI"/>
          <w:b/>
          <w:color w:val="000000" w:themeColor="text1"/>
          <w:kern w:val="24"/>
          <w:lang w:val="en-GB" w:eastAsia="de-CH"/>
        </w:rPr>
      </w:pPr>
      <w:r w:rsidRPr="00253171">
        <w:rPr>
          <w:rFonts w:ascii="Segoe UI" w:eastAsiaTheme="minorEastAsia" w:hAnsi="Segoe UI" w:cs="Segoe UI"/>
          <w:b/>
          <w:color w:val="000000" w:themeColor="text1"/>
          <w:kern w:val="24"/>
          <w:lang w:val="en-GB" w:eastAsia="de-CH"/>
        </w:rPr>
        <w:br w:type="page"/>
      </w:r>
    </w:p>
    <w:p w:rsidR="00795997" w:rsidRPr="00253171" w:rsidRDefault="00795997" w:rsidP="00C825AA">
      <w:pPr>
        <w:spacing w:line="480" w:lineRule="auto"/>
        <w:rPr>
          <w:rFonts w:ascii="Segoe UI" w:eastAsiaTheme="minorEastAsia" w:hAnsi="Segoe UI" w:cs="Segoe UI"/>
          <w:b/>
          <w:color w:val="000000" w:themeColor="text1"/>
          <w:kern w:val="24"/>
          <w:lang w:val="en-GB" w:eastAsia="de-CH"/>
        </w:rPr>
        <w:sectPr w:rsidR="00795997" w:rsidRPr="00253171">
          <w:footerReference w:type="default" r:id="rId7"/>
          <w:pgSz w:w="11906" w:h="16838"/>
          <w:pgMar w:top="1417" w:right="1417" w:bottom="1134" w:left="1417" w:header="708" w:footer="708" w:gutter="0"/>
          <w:cols w:space="708"/>
          <w:docGrid w:linePitch="360"/>
        </w:sectPr>
      </w:pPr>
    </w:p>
    <w:sdt>
      <w:sdtPr>
        <w:rPr>
          <w:rFonts w:asciiTheme="minorHAnsi" w:eastAsiaTheme="minorHAnsi" w:hAnsiTheme="minorHAnsi" w:cstheme="minorBidi"/>
          <w:b/>
          <w:color w:val="auto"/>
          <w:sz w:val="24"/>
          <w:szCs w:val="24"/>
          <w:lang w:val="de-CH"/>
        </w:rPr>
        <w:id w:val="-1947227464"/>
        <w:docPartObj>
          <w:docPartGallery w:val="Table of Contents"/>
          <w:docPartUnique/>
        </w:docPartObj>
      </w:sdtPr>
      <w:sdtEndPr>
        <w:rPr>
          <w:sz w:val="28"/>
          <w:szCs w:val="28"/>
        </w:rPr>
      </w:sdtEndPr>
      <w:sdtContent>
        <w:p w:rsidR="00016A16" w:rsidRPr="00E9099C" w:rsidRDefault="00016A16" w:rsidP="009A783F">
          <w:pPr>
            <w:pStyle w:val="TOCHeading"/>
            <w:spacing w:after="240" w:line="480" w:lineRule="auto"/>
            <w:rPr>
              <w:b/>
              <w:color w:val="auto"/>
              <w:sz w:val="24"/>
              <w:szCs w:val="24"/>
            </w:rPr>
          </w:pPr>
          <w:r w:rsidRPr="00E9099C">
            <w:rPr>
              <w:b/>
              <w:color w:val="auto"/>
              <w:sz w:val="24"/>
              <w:szCs w:val="24"/>
            </w:rPr>
            <w:t>Table of Contents</w:t>
          </w:r>
        </w:p>
        <w:p w:rsidR="00016A16" w:rsidRPr="00E9099C" w:rsidRDefault="00016A16" w:rsidP="009A783F">
          <w:pPr>
            <w:pStyle w:val="TOC1"/>
            <w:spacing w:line="480" w:lineRule="auto"/>
            <w:rPr>
              <w:b/>
              <w:sz w:val="24"/>
              <w:szCs w:val="24"/>
            </w:rPr>
          </w:pPr>
          <w:r w:rsidRPr="00E9099C">
            <w:rPr>
              <w:b/>
              <w:bCs/>
              <w:sz w:val="24"/>
              <w:szCs w:val="24"/>
            </w:rPr>
            <w:t>Supplementary Figure 1</w:t>
          </w:r>
          <w:r w:rsidR="008345BA" w:rsidRPr="00E9099C">
            <w:rPr>
              <w:b/>
              <w:bCs/>
              <w:sz w:val="24"/>
              <w:szCs w:val="24"/>
            </w:rPr>
            <w:t>.</w:t>
          </w:r>
          <w:r w:rsidR="00EF5EFB" w:rsidRPr="00E9099C">
            <w:rPr>
              <w:b/>
              <w:bCs/>
              <w:sz w:val="24"/>
              <w:szCs w:val="24"/>
            </w:rPr>
            <w:t xml:space="preserve"> </w:t>
          </w:r>
          <w:r w:rsidR="00EF5EFB" w:rsidRPr="00E9099C">
            <w:rPr>
              <w:bCs/>
              <w:sz w:val="24"/>
              <w:szCs w:val="24"/>
            </w:rPr>
            <w:t>Average Relative Abundance of the 30 top taxa classified at genus level</w:t>
          </w:r>
          <w:r w:rsidRPr="00E9099C">
            <w:rPr>
              <w:b/>
              <w:sz w:val="24"/>
              <w:szCs w:val="24"/>
            </w:rPr>
            <w:ptab w:relativeTo="margin" w:alignment="right" w:leader="dot"/>
          </w:r>
          <w:r w:rsidRPr="00E9099C">
            <w:rPr>
              <w:b/>
              <w:bCs/>
              <w:sz w:val="24"/>
              <w:szCs w:val="24"/>
            </w:rPr>
            <w:t>3</w:t>
          </w:r>
        </w:p>
        <w:p w:rsidR="008345BA" w:rsidRPr="00E9099C" w:rsidRDefault="00016A16" w:rsidP="009A783F">
          <w:pPr>
            <w:pStyle w:val="TOC1"/>
            <w:spacing w:line="480" w:lineRule="auto"/>
            <w:rPr>
              <w:bCs/>
              <w:sz w:val="24"/>
              <w:szCs w:val="24"/>
            </w:rPr>
          </w:pPr>
          <w:r w:rsidRPr="00E9099C">
            <w:rPr>
              <w:b/>
              <w:bCs/>
              <w:sz w:val="24"/>
              <w:szCs w:val="24"/>
            </w:rPr>
            <w:t>Supplementary Figure 2</w:t>
          </w:r>
          <w:r w:rsidR="008345BA" w:rsidRPr="00E9099C">
            <w:rPr>
              <w:b/>
              <w:bCs/>
              <w:sz w:val="24"/>
              <w:szCs w:val="24"/>
            </w:rPr>
            <w:t>.</w:t>
          </w:r>
          <w:r w:rsidR="00EF5EFB" w:rsidRPr="00E9099C">
            <w:rPr>
              <w:b/>
              <w:bCs/>
              <w:sz w:val="24"/>
              <w:szCs w:val="24"/>
            </w:rPr>
            <w:t xml:space="preserve"> </w:t>
          </w:r>
          <w:r w:rsidR="00EF5EFB" w:rsidRPr="00E9099C">
            <w:rPr>
              <w:bCs/>
              <w:sz w:val="24"/>
              <w:szCs w:val="24"/>
            </w:rPr>
            <w:t xml:space="preserve">Alpha diversity of </w:t>
          </w:r>
          <w:r w:rsidR="008345BA" w:rsidRPr="00E9099C">
            <w:rPr>
              <w:bCs/>
              <w:sz w:val="24"/>
              <w:szCs w:val="24"/>
            </w:rPr>
            <w:t>the 16S and 18S datasets</w:t>
          </w:r>
        </w:p>
        <w:p w:rsidR="00016A16" w:rsidRPr="00E9099C" w:rsidRDefault="00016A16" w:rsidP="009A783F">
          <w:pPr>
            <w:pStyle w:val="TOC1"/>
            <w:spacing w:line="480" w:lineRule="auto"/>
            <w:rPr>
              <w:b/>
              <w:sz w:val="24"/>
              <w:szCs w:val="24"/>
            </w:rPr>
          </w:pPr>
          <w:r w:rsidRPr="00E9099C">
            <w:rPr>
              <w:b/>
              <w:sz w:val="24"/>
              <w:szCs w:val="24"/>
            </w:rPr>
            <w:ptab w:relativeTo="margin" w:alignment="right" w:leader="dot"/>
          </w:r>
          <w:r w:rsidRPr="00E9099C">
            <w:rPr>
              <w:b/>
              <w:bCs/>
              <w:sz w:val="24"/>
              <w:szCs w:val="24"/>
            </w:rPr>
            <w:t>4</w:t>
          </w:r>
        </w:p>
        <w:p w:rsidR="00016A16" w:rsidRPr="00E9099C" w:rsidRDefault="00016A16" w:rsidP="009A783F">
          <w:pPr>
            <w:pStyle w:val="TOC2"/>
            <w:spacing w:line="480" w:lineRule="auto"/>
            <w:ind w:left="0"/>
            <w:rPr>
              <w:b/>
              <w:sz w:val="24"/>
              <w:szCs w:val="24"/>
            </w:rPr>
          </w:pPr>
          <w:r w:rsidRPr="00E9099C">
            <w:rPr>
              <w:b/>
              <w:sz w:val="24"/>
              <w:szCs w:val="24"/>
            </w:rPr>
            <w:t>Supplementary Figure 3</w:t>
          </w:r>
          <w:r w:rsidR="008345BA" w:rsidRPr="00E9099C">
            <w:rPr>
              <w:b/>
              <w:sz w:val="24"/>
              <w:szCs w:val="24"/>
            </w:rPr>
            <w:t xml:space="preserve">. </w:t>
          </w:r>
          <w:r w:rsidR="008345BA" w:rsidRPr="00E9099C">
            <w:rPr>
              <w:sz w:val="24"/>
              <w:szCs w:val="24"/>
            </w:rPr>
            <w:t xml:space="preserve">Relative Abundance of the individual </w:t>
          </w:r>
          <w:r w:rsidR="008345BA" w:rsidRPr="00E9099C">
            <w:rPr>
              <w:i/>
              <w:sz w:val="24"/>
              <w:szCs w:val="24"/>
            </w:rPr>
            <w:t>Legionella</w:t>
          </w:r>
          <w:r w:rsidR="008345BA" w:rsidRPr="00E9099C">
            <w:rPr>
              <w:sz w:val="24"/>
              <w:szCs w:val="24"/>
            </w:rPr>
            <w:t xml:space="preserve"> ZOTUs across samples</w:t>
          </w:r>
          <w:r w:rsidRPr="00E9099C">
            <w:rPr>
              <w:b/>
              <w:sz w:val="24"/>
              <w:szCs w:val="24"/>
            </w:rPr>
            <w:ptab w:relativeTo="margin" w:alignment="right" w:leader="dot"/>
          </w:r>
          <w:r w:rsidRPr="00E9099C">
            <w:rPr>
              <w:b/>
              <w:sz w:val="24"/>
              <w:szCs w:val="24"/>
            </w:rPr>
            <w:t>5</w:t>
          </w:r>
        </w:p>
        <w:p w:rsidR="00EF5EFB" w:rsidRPr="00E9099C" w:rsidRDefault="00016A16" w:rsidP="009A783F">
          <w:pPr>
            <w:pStyle w:val="TOC3"/>
            <w:spacing w:line="480" w:lineRule="auto"/>
            <w:ind w:left="0"/>
            <w:rPr>
              <w:b/>
              <w:sz w:val="24"/>
              <w:szCs w:val="24"/>
            </w:rPr>
          </w:pPr>
          <w:r w:rsidRPr="00E9099C">
            <w:rPr>
              <w:b/>
              <w:sz w:val="24"/>
              <w:szCs w:val="24"/>
            </w:rPr>
            <w:t>Supplementary Figure 4</w:t>
          </w:r>
          <w:r w:rsidR="008345BA" w:rsidRPr="00E9099C">
            <w:rPr>
              <w:b/>
              <w:sz w:val="24"/>
              <w:szCs w:val="24"/>
            </w:rPr>
            <w:t xml:space="preserve">. </w:t>
          </w:r>
          <w:r w:rsidR="008345BA" w:rsidRPr="00E9099C">
            <w:rPr>
              <w:sz w:val="24"/>
              <w:szCs w:val="24"/>
            </w:rPr>
            <w:t xml:space="preserve">Thresholds used for Random Forest analysis on </w:t>
          </w:r>
          <w:r w:rsidR="008345BA" w:rsidRPr="00E9099C">
            <w:rPr>
              <w:i/>
              <w:sz w:val="24"/>
              <w:szCs w:val="24"/>
            </w:rPr>
            <w:t>Legionella</w:t>
          </w:r>
          <w:r w:rsidR="008345BA" w:rsidRPr="00E9099C">
            <w:rPr>
              <w:sz w:val="24"/>
              <w:szCs w:val="24"/>
            </w:rPr>
            <w:t xml:space="preserve"> spp. and </w:t>
          </w:r>
          <w:r w:rsidR="008345BA" w:rsidRPr="00E9099C">
            <w:rPr>
              <w:i/>
              <w:sz w:val="24"/>
              <w:szCs w:val="24"/>
            </w:rPr>
            <w:t>L. pneumophila</w:t>
          </w:r>
          <w:r w:rsidR="002043EA" w:rsidRPr="00E9099C">
            <w:rPr>
              <w:b/>
              <w:sz w:val="24"/>
              <w:szCs w:val="24"/>
            </w:rPr>
            <w:t xml:space="preserve"> </w:t>
          </w:r>
          <w:r w:rsidR="002043EA" w:rsidRPr="00E9099C">
            <w:rPr>
              <w:sz w:val="24"/>
              <w:szCs w:val="24"/>
            </w:rPr>
            <w:t>relative abundance</w:t>
          </w:r>
          <w:r w:rsidRPr="00E9099C">
            <w:rPr>
              <w:b/>
              <w:sz w:val="24"/>
              <w:szCs w:val="24"/>
            </w:rPr>
            <w:ptab w:relativeTo="margin" w:alignment="right" w:leader="dot"/>
          </w:r>
          <w:r w:rsidRPr="00E9099C">
            <w:rPr>
              <w:b/>
              <w:sz w:val="24"/>
              <w:szCs w:val="24"/>
            </w:rPr>
            <w:t>6</w:t>
          </w:r>
        </w:p>
        <w:p w:rsidR="00EF5EFB" w:rsidRPr="00E9099C" w:rsidRDefault="00EF5EFB" w:rsidP="009A783F">
          <w:pPr>
            <w:spacing w:line="480" w:lineRule="auto"/>
            <w:rPr>
              <w:b/>
              <w:sz w:val="24"/>
              <w:szCs w:val="24"/>
              <w:lang w:val="en-US"/>
            </w:rPr>
          </w:pPr>
          <w:r w:rsidRPr="00E9099C">
            <w:rPr>
              <w:b/>
              <w:sz w:val="24"/>
              <w:szCs w:val="24"/>
              <w:lang w:val="en-US"/>
            </w:rPr>
            <w:t>Supplementary Figure 5</w:t>
          </w:r>
          <w:r w:rsidR="008345BA" w:rsidRPr="00E9099C">
            <w:rPr>
              <w:b/>
              <w:sz w:val="24"/>
              <w:szCs w:val="24"/>
              <w:lang w:val="en-US"/>
            </w:rPr>
            <w:t>.</w:t>
          </w:r>
          <w:r w:rsidR="002043EA" w:rsidRPr="00E9099C">
            <w:rPr>
              <w:b/>
              <w:sz w:val="24"/>
              <w:szCs w:val="24"/>
              <w:lang w:val="en-US"/>
            </w:rPr>
            <w:t xml:space="preserve"> </w:t>
          </w:r>
          <w:r w:rsidR="002043EA" w:rsidRPr="00E9099C">
            <w:rPr>
              <w:sz w:val="24"/>
              <w:szCs w:val="24"/>
              <w:lang w:val="en-US"/>
            </w:rPr>
            <w:t xml:space="preserve">Random Forest analysis on </w:t>
          </w:r>
          <w:r w:rsidR="002043EA" w:rsidRPr="00E9099C">
            <w:rPr>
              <w:i/>
              <w:sz w:val="24"/>
              <w:szCs w:val="24"/>
              <w:lang w:val="en-US"/>
            </w:rPr>
            <w:t>Legionella</w:t>
          </w:r>
          <w:r w:rsidR="002043EA" w:rsidRPr="00E9099C">
            <w:rPr>
              <w:sz w:val="24"/>
              <w:szCs w:val="24"/>
              <w:lang w:val="en-US"/>
            </w:rPr>
            <w:t xml:space="preserve"> spp. relative abundance using additional thresholds</w:t>
          </w:r>
          <w:r w:rsidRPr="00E9099C">
            <w:rPr>
              <w:b/>
              <w:sz w:val="24"/>
              <w:szCs w:val="24"/>
            </w:rPr>
            <w:ptab w:relativeTo="margin" w:alignment="right" w:leader="dot"/>
          </w:r>
          <w:r w:rsidRPr="00E9099C">
            <w:rPr>
              <w:b/>
              <w:sz w:val="24"/>
              <w:szCs w:val="24"/>
              <w:lang w:val="en-GB"/>
            </w:rPr>
            <w:t>7</w:t>
          </w:r>
        </w:p>
        <w:p w:rsidR="00EF5EFB" w:rsidRPr="00E9099C" w:rsidRDefault="00EF5EFB" w:rsidP="009A783F">
          <w:pPr>
            <w:spacing w:line="480" w:lineRule="auto"/>
            <w:rPr>
              <w:b/>
              <w:sz w:val="24"/>
              <w:szCs w:val="24"/>
              <w:lang w:val="en-GB"/>
            </w:rPr>
          </w:pPr>
          <w:r w:rsidRPr="00E9099C">
            <w:rPr>
              <w:b/>
              <w:sz w:val="24"/>
              <w:szCs w:val="24"/>
              <w:lang w:val="en-GB"/>
            </w:rPr>
            <w:t>Supplementary Table 1</w:t>
          </w:r>
          <w:r w:rsidR="008345BA" w:rsidRPr="00E9099C">
            <w:rPr>
              <w:b/>
              <w:sz w:val="24"/>
              <w:szCs w:val="24"/>
              <w:lang w:val="en-GB"/>
            </w:rPr>
            <w:t>.</w:t>
          </w:r>
          <w:r w:rsidR="002043EA" w:rsidRPr="00E9099C">
            <w:rPr>
              <w:b/>
              <w:sz w:val="24"/>
              <w:szCs w:val="24"/>
              <w:lang w:val="en-GB"/>
            </w:rPr>
            <w:t xml:space="preserve"> </w:t>
          </w:r>
          <w:r w:rsidR="002043EA" w:rsidRPr="00E9099C">
            <w:rPr>
              <w:sz w:val="24"/>
              <w:szCs w:val="24"/>
              <w:lang w:val="en-GB"/>
            </w:rPr>
            <w:t xml:space="preserve">Primers, probes and ddPCR reagents and conditions for a duplex assay to detect </w:t>
          </w:r>
          <w:r w:rsidR="002043EA" w:rsidRPr="00E9099C">
            <w:rPr>
              <w:i/>
              <w:sz w:val="24"/>
              <w:szCs w:val="24"/>
              <w:lang w:val="en-GB"/>
            </w:rPr>
            <w:t>Legionella</w:t>
          </w:r>
          <w:r w:rsidR="002043EA" w:rsidRPr="00E9099C">
            <w:rPr>
              <w:sz w:val="24"/>
              <w:szCs w:val="24"/>
              <w:lang w:val="en-GB"/>
            </w:rPr>
            <w:t xml:space="preserve"> spp. and </w:t>
          </w:r>
          <w:r w:rsidR="002043EA" w:rsidRPr="00E9099C">
            <w:rPr>
              <w:i/>
              <w:sz w:val="24"/>
              <w:szCs w:val="24"/>
              <w:lang w:val="en-GB"/>
            </w:rPr>
            <w:t>Legionella pneumophila</w:t>
          </w:r>
          <w:r w:rsidRPr="00E9099C">
            <w:rPr>
              <w:b/>
              <w:sz w:val="24"/>
              <w:szCs w:val="24"/>
            </w:rPr>
            <w:ptab w:relativeTo="margin" w:alignment="right" w:leader="dot"/>
          </w:r>
          <w:r w:rsidRPr="00E9099C">
            <w:rPr>
              <w:b/>
              <w:sz w:val="24"/>
              <w:szCs w:val="24"/>
              <w:lang w:val="en-GB"/>
            </w:rPr>
            <w:t>8</w:t>
          </w:r>
        </w:p>
        <w:p w:rsidR="00EF5EFB" w:rsidRPr="00E9099C" w:rsidRDefault="00EF5EFB" w:rsidP="009A783F">
          <w:pPr>
            <w:spacing w:line="480" w:lineRule="auto"/>
            <w:rPr>
              <w:b/>
              <w:sz w:val="24"/>
              <w:szCs w:val="24"/>
              <w:lang w:val="en-GB"/>
            </w:rPr>
          </w:pPr>
          <w:r w:rsidRPr="00E9099C">
            <w:rPr>
              <w:b/>
              <w:sz w:val="24"/>
              <w:szCs w:val="24"/>
              <w:lang w:val="en-GB"/>
            </w:rPr>
            <w:t>Supplementary Table 2</w:t>
          </w:r>
          <w:r w:rsidR="008345BA" w:rsidRPr="00E9099C">
            <w:rPr>
              <w:b/>
              <w:sz w:val="24"/>
              <w:szCs w:val="24"/>
              <w:lang w:val="en-GB"/>
            </w:rPr>
            <w:t>.</w:t>
          </w:r>
          <w:r w:rsidR="002043EA" w:rsidRPr="00E9099C">
            <w:rPr>
              <w:b/>
              <w:sz w:val="24"/>
              <w:szCs w:val="24"/>
              <w:lang w:val="en-GB"/>
            </w:rPr>
            <w:t xml:space="preserve"> </w:t>
          </w:r>
          <w:r w:rsidR="002043EA" w:rsidRPr="00E9099C">
            <w:rPr>
              <w:sz w:val="24"/>
              <w:szCs w:val="24"/>
              <w:lang w:val="en-GB"/>
            </w:rPr>
            <w:t>Primers, probes and ddPCR reagents and conditions for the detection of the total 16S genes</w:t>
          </w:r>
          <w:r w:rsidRPr="00E9099C">
            <w:rPr>
              <w:b/>
              <w:sz w:val="24"/>
              <w:szCs w:val="24"/>
            </w:rPr>
            <w:ptab w:relativeTo="margin" w:alignment="right" w:leader="dot"/>
          </w:r>
          <w:r w:rsidRPr="00E9099C">
            <w:rPr>
              <w:b/>
              <w:sz w:val="24"/>
              <w:szCs w:val="24"/>
              <w:lang w:val="en-GB"/>
            </w:rPr>
            <w:t>9</w:t>
          </w:r>
        </w:p>
        <w:p w:rsidR="00016A16" w:rsidRPr="002043EA" w:rsidRDefault="00EF5EFB" w:rsidP="009A783F">
          <w:pPr>
            <w:spacing w:line="480" w:lineRule="auto"/>
            <w:rPr>
              <w:b/>
              <w:sz w:val="24"/>
              <w:szCs w:val="24"/>
              <w:lang w:val="en-GB"/>
            </w:rPr>
          </w:pPr>
          <w:r w:rsidRPr="00E9099C">
            <w:rPr>
              <w:b/>
              <w:sz w:val="24"/>
              <w:szCs w:val="24"/>
              <w:lang w:val="en-GB"/>
            </w:rPr>
            <w:t>Supplementary Table 3</w:t>
          </w:r>
          <w:r w:rsidR="008345BA" w:rsidRPr="00E9099C">
            <w:rPr>
              <w:b/>
              <w:sz w:val="24"/>
              <w:szCs w:val="24"/>
              <w:lang w:val="en-GB"/>
            </w:rPr>
            <w:t>.</w:t>
          </w:r>
          <w:r w:rsidR="002043EA" w:rsidRPr="00E9099C">
            <w:rPr>
              <w:b/>
              <w:sz w:val="24"/>
              <w:szCs w:val="24"/>
              <w:lang w:val="en-GB"/>
            </w:rPr>
            <w:t xml:space="preserve"> </w:t>
          </w:r>
          <w:r w:rsidR="002043EA" w:rsidRPr="00E9099C">
            <w:rPr>
              <w:sz w:val="24"/>
              <w:szCs w:val="24"/>
              <w:lang w:val="en-GB"/>
            </w:rPr>
            <w:t>Primers, and PCR reagents and conditions for the amplicon sequencing library preparation</w:t>
          </w:r>
          <w:r w:rsidRPr="00E9099C">
            <w:rPr>
              <w:b/>
              <w:sz w:val="24"/>
              <w:szCs w:val="24"/>
            </w:rPr>
            <w:ptab w:relativeTo="margin" w:alignment="right" w:leader="dot"/>
          </w:r>
          <w:r w:rsidRPr="00E9099C">
            <w:rPr>
              <w:b/>
              <w:sz w:val="24"/>
              <w:szCs w:val="24"/>
              <w:lang w:val="en-GB"/>
            </w:rPr>
            <w:t>10</w:t>
          </w:r>
        </w:p>
      </w:sdtContent>
    </w:sdt>
    <w:p w:rsidR="00E621C9" w:rsidRPr="008345BA" w:rsidRDefault="00795997" w:rsidP="009A783F">
      <w:pPr>
        <w:spacing w:line="480" w:lineRule="auto"/>
        <w:rPr>
          <w:rFonts w:ascii="Segoe UI" w:eastAsiaTheme="minorEastAsia" w:hAnsi="Segoe UI" w:cs="Segoe UI"/>
          <w:b/>
          <w:color w:val="000000" w:themeColor="text1"/>
          <w:kern w:val="24"/>
          <w:lang w:val="en-GB" w:eastAsia="de-CH"/>
        </w:rPr>
      </w:pPr>
      <w:r w:rsidRPr="008345BA">
        <w:rPr>
          <w:rFonts w:ascii="Segoe UI" w:eastAsiaTheme="minorEastAsia" w:hAnsi="Segoe UI" w:cs="Segoe UI"/>
          <w:b/>
          <w:color w:val="000000" w:themeColor="text1"/>
          <w:kern w:val="24"/>
          <w:lang w:val="en-GB" w:eastAsia="de-CH"/>
        </w:rPr>
        <w:br w:type="page"/>
      </w:r>
    </w:p>
    <w:p w:rsidR="00E621C9" w:rsidRPr="008345BA" w:rsidRDefault="00261464" w:rsidP="00C825AA">
      <w:pPr>
        <w:spacing w:line="480" w:lineRule="auto"/>
        <w:rPr>
          <w:rFonts w:ascii="Segoe UI" w:eastAsiaTheme="minorEastAsia" w:hAnsi="Segoe UI" w:cs="Segoe UI"/>
          <w:b/>
          <w:color w:val="000000" w:themeColor="text1"/>
          <w:kern w:val="24"/>
          <w:lang w:val="en-GB" w:eastAsia="de-CH"/>
        </w:rPr>
      </w:pPr>
      <w:r w:rsidRPr="00261464">
        <w:rPr>
          <w:rFonts w:ascii="Segoe UI" w:eastAsiaTheme="minorEastAsia" w:hAnsi="Segoe UI" w:cs="Segoe UI"/>
          <w:b/>
          <w:noProof/>
          <w:color w:val="000000" w:themeColor="text1"/>
          <w:kern w:val="24"/>
          <w:lang w:eastAsia="de-CH"/>
        </w:rPr>
        <w:lastRenderedPageBreak/>
        <w:drawing>
          <wp:inline distT="0" distB="0" distL="0" distR="0">
            <wp:extent cx="5181600" cy="4484859"/>
            <wp:effectExtent l="0" t="0" r="0" b="0"/>
            <wp:docPr id="1" name="Picture 1" descr="\\eawag\userdata\cavallal\Desktop\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wag\userdata\cavallal\Desktop\Rplo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8713" cy="4491016"/>
                    </a:xfrm>
                    <a:prstGeom prst="rect">
                      <a:avLst/>
                    </a:prstGeom>
                    <a:noFill/>
                    <a:ln>
                      <a:noFill/>
                    </a:ln>
                  </pic:spPr>
                </pic:pic>
              </a:graphicData>
            </a:graphic>
          </wp:inline>
        </w:drawing>
      </w:r>
    </w:p>
    <w:p w:rsidR="00E61469" w:rsidRDefault="00C825AA" w:rsidP="00C825AA">
      <w:pPr>
        <w:spacing w:line="480" w:lineRule="auto"/>
        <w:rPr>
          <w:b/>
          <w:bCs/>
          <w:lang w:val="en-GB"/>
        </w:rPr>
      </w:pPr>
      <w:r w:rsidRPr="00D56068">
        <w:rPr>
          <w:rFonts w:eastAsiaTheme="minorEastAsia" w:cstheme="minorHAnsi"/>
          <w:b/>
          <w:color w:val="000000" w:themeColor="text1"/>
          <w:kern w:val="24"/>
          <w:lang w:val="en-GB" w:eastAsia="de-CH"/>
        </w:rPr>
        <w:t>Supplementary Figure 1.</w:t>
      </w:r>
      <w:r w:rsidR="009A783F" w:rsidRPr="00D56068">
        <w:rPr>
          <w:rFonts w:eastAsiaTheme="minorEastAsia" w:cstheme="minorHAnsi"/>
          <w:b/>
          <w:color w:val="000000" w:themeColor="text1"/>
          <w:kern w:val="24"/>
          <w:lang w:val="en-GB" w:eastAsia="de-CH"/>
        </w:rPr>
        <w:t xml:space="preserve"> </w:t>
      </w:r>
      <w:r w:rsidR="009A783F" w:rsidRPr="00D56068">
        <w:rPr>
          <w:b/>
          <w:bCs/>
          <w:lang w:val="en-GB"/>
        </w:rPr>
        <w:t>Average Relative Abundance of the 30 top taxa classified at genus level</w:t>
      </w:r>
    </w:p>
    <w:p w:rsidR="003D6C7E" w:rsidRPr="003D6C7E" w:rsidRDefault="00E9099C" w:rsidP="003D6C7E">
      <w:pPr>
        <w:spacing w:line="480" w:lineRule="auto"/>
        <w:jc w:val="both"/>
        <w:rPr>
          <w:bCs/>
          <w:lang w:val="en-GB"/>
        </w:rPr>
      </w:pPr>
      <w:r>
        <w:rPr>
          <w:bCs/>
          <w:lang w:val="en-GB"/>
        </w:rPr>
        <w:t>The f</w:t>
      </w:r>
      <w:r w:rsidR="003D6C7E">
        <w:rPr>
          <w:bCs/>
          <w:lang w:val="en-GB"/>
        </w:rPr>
        <w:t xml:space="preserve">igure shows the average relative abundance across samples of the 30 most abundant taxa classified at genus level. The relative abundance is shown in increasing order from the less abundant to the most abundant, according to the absolute value. A standard error has been included in the plot to show the variations across samples. The relative abundance has been calculated using </w:t>
      </w:r>
      <w:r>
        <w:rPr>
          <w:bCs/>
          <w:lang w:val="en-GB"/>
        </w:rPr>
        <w:t>the ZOTU count table produced with the 16S rRNA gene amplicon sequencing.</w:t>
      </w:r>
    </w:p>
    <w:p w:rsidR="00D56068" w:rsidRPr="00D56068" w:rsidRDefault="00D56068" w:rsidP="00C825AA">
      <w:pPr>
        <w:spacing w:line="480" w:lineRule="auto"/>
        <w:rPr>
          <w:rFonts w:eastAsiaTheme="minorEastAsia" w:cstheme="minorHAnsi"/>
          <w:color w:val="000000" w:themeColor="text1"/>
          <w:kern w:val="24"/>
          <w:lang w:val="en-GB" w:eastAsia="de-CH"/>
        </w:rPr>
      </w:pPr>
    </w:p>
    <w:p w:rsidR="00CA6666" w:rsidRPr="009A783F" w:rsidRDefault="00CA6666" w:rsidP="00C825AA">
      <w:pPr>
        <w:spacing w:line="480" w:lineRule="auto"/>
        <w:rPr>
          <w:rFonts w:ascii="Segoe UI" w:eastAsiaTheme="minorEastAsia" w:hAnsi="Segoe UI" w:cs="Segoe UI"/>
          <w:b/>
          <w:color w:val="000000" w:themeColor="text1"/>
          <w:kern w:val="24"/>
          <w:lang w:val="en-GB" w:eastAsia="de-CH"/>
        </w:rPr>
      </w:pPr>
    </w:p>
    <w:p w:rsidR="00CA6666" w:rsidRPr="009A783F" w:rsidRDefault="00CA6666" w:rsidP="00C825AA">
      <w:pPr>
        <w:spacing w:line="480" w:lineRule="auto"/>
        <w:rPr>
          <w:rFonts w:ascii="Segoe UI" w:eastAsiaTheme="minorEastAsia" w:hAnsi="Segoe UI" w:cs="Segoe UI"/>
          <w:b/>
          <w:color w:val="000000" w:themeColor="text1"/>
          <w:kern w:val="24"/>
          <w:lang w:val="en-GB" w:eastAsia="de-CH"/>
        </w:rPr>
      </w:pPr>
    </w:p>
    <w:p w:rsidR="00CA6666" w:rsidRPr="009A783F" w:rsidRDefault="00CA6666" w:rsidP="00C825AA">
      <w:pPr>
        <w:spacing w:line="480" w:lineRule="auto"/>
        <w:rPr>
          <w:rFonts w:ascii="Segoe UI" w:eastAsiaTheme="minorEastAsia" w:hAnsi="Segoe UI" w:cs="Segoe UI"/>
          <w:b/>
          <w:color w:val="000000" w:themeColor="text1"/>
          <w:kern w:val="24"/>
          <w:lang w:val="en-GB" w:eastAsia="de-CH"/>
        </w:rPr>
      </w:pPr>
    </w:p>
    <w:p w:rsidR="006C24B9" w:rsidRDefault="00C825AA" w:rsidP="00C825AA">
      <w:pPr>
        <w:spacing w:line="480" w:lineRule="auto"/>
        <w:rPr>
          <w:rFonts w:cstheme="minorHAnsi"/>
          <w:b/>
          <w:sz w:val="24"/>
          <w:szCs w:val="24"/>
          <w:lang w:val="en-GB"/>
        </w:rPr>
      </w:pPr>
      <w:r w:rsidRPr="00C825AA">
        <w:rPr>
          <w:rFonts w:ascii="Segoe UI" w:hAnsi="Segoe UI" w:cs="Segoe UI"/>
          <w:noProof/>
          <w:lang w:eastAsia="de-CH"/>
        </w:rPr>
        <w:lastRenderedPageBreak/>
        <mc:AlternateContent>
          <mc:Choice Requires="wpg">
            <w:drawing>
              <wp:inline distT="0" distB="0" distL="0" distR="0">
                <wp:extent cx="6100948" cy="3224398"/>
                <wp:effectExtent l="0" t="0" r="0" b="0"/>
                <wp:docPr id="2" name="Group 1"/>
                <wp:cNvGraphicFramePr/>
                <a:graphic xmlns:a="http://schemas.openxmlformats.org/drawingml/2006/main">
                  <a:graphicData uri="http://schemas.microsoft.com/office/word/2010/wordprocessingGroup">
                    <wpg:wgp>
                      <wpg:cNvGrpSpPr/>
                      <wpg:grpSpPr>
                        <a:xfrm>
                          <a:off x="0" y="0"/>
                          <a:ext cx="6100948" cy="3224398"/>
                          <a:chOff x="69351" y="109434"/>
                          <a:chExt cx="5938177" cy="3027649"/>
                        </a:xfrm>
                      </wpg:grpSpPr>
                      <wps:wsp>
                        <wps:cNvPr id="3" name="TextBox 8"/>
                        <wps:cNvSpPr txBox="1"/>
                        <wps:spPr>
                          <a:xfrm>
                            <a:off x="69351" y="166613"/>
                            <a:ext cx="457382" cy="400110"/>
                          </a:xfrm>
                          <a:prstGeom prst="rect">
                            <a:avLst/>
                          </a:prstGeom>
                          <a:noFill/>
                        </wps:spPr>
                        <wps:txbx>
                          <w:txbxContent>
                            <w:p w:rsidR="00C825AA" w:rsidRPr="00A95A9A" w:rsidRDefault="00C825AA" w:rsidP="00C825AA">
                              <w:pPr>
                                <w:pStyle w:val="NormalWeb"/>
                                <w:spacing w:before="0" w:beforeAutospacing="0" w:after="0" w:afterAutospacing="0"/>
                                <w:rPr>
                                  <w:sz w:val="30"/>
                                  <w:szCs w:val="30"/>
                                </w:rPr>
                              </w:pPr>
                              <w:r w:rsidRPr="00A95A9A">
                                <w:rPr>
                                  <w:rFonts w:asciiTheme="minorHAnsi" w:hAnsi="Calibri" w:cstheme="minorBidi"/>
                                  <w:color w:val="000000" w:themeColor="text1"/>
                                  <w:kern w:val="24"/>
                                  <w:sz w:val="30"/>
                                  <w:szCs w:val="30"/>
                                </w:rPr>
                                <w:t>A</w:t>
                              </w:r>
                            </w:p>
                          </w:txbxContent>
                        </wps:txbx>
                        <wps:bodyPr wrap="square" rtlCol="0">
                          <a:noAutofit/>
                        </wps:bodyPr>
                      </wps:wsp>
                      <wps:wsp>
                        <wps:cNvPr id="4" name="TextBox 9"/>
                        <wps:cNvSpPr txBox="1"/>
                        <wps:spPr>
                          <a:xfrm>
                            <a:off x="3084326" y="109434"/>
                            <a:ext cx="457382" cy="400110"/>
                          </a:xfrm>
                          <a:prstGeom prst="rect">
                            <a:avLst/>
                          </a:prstGeom>
                          <a:noFill/>
                        </wps:spPr>
                        <wps:txbx>
                          <w:txbxContent>
                            <w:p w:rsidR="00C825AA" w:rsidRPr="00A95A9A" w:rsidRDefault="00C825AA" w:rsidP="00C825AA">
                              <w:pPr>
                                <w:pStyle w:val="NormalWeb"/>
                                <w:spacing w:before="0" w:beforeAutospacing="0" w:after="0" w:afterAutospacing="0"/>
                                <w:rPr>
                                  <w:sz w:val="30"/>
                                  <w:szCs w:val="30"/>
                                </w:rPr>
                              </w:pPr>
                              <w:r w:rsidRPr="00A95A9A">
                                <w:rPr>
                                  <w:rFonts w:asciiTheme="minorHAnsi" w:hAnsi="Calibri" w:cstheme="minorBidi"/>
                                  <w:color w:val="000000" w:themeColor="text1"/>
                                  <w:kern w:val="24"/>
                                  <w:sz w:val="30"/>
                                  <w:szCs w:val="30"/>
                                </w:rPr>
                                <w:t>B</w:t>
                              </w:r>
                            </w:p>
                          </w:txbxContent>
                        </wps:txbx>
                        <wps:bodyPr wrap="square" rtlCol="0">
                          <a:noAutofit/>
                        </wps:bodyPr>
                      </wps:wsp>
                      <pic:pic xmlns:pic="http://schemas.openxmlformats.org/drawingml/2006/picture">
                        <pic:nvPicPr>
                          <pic:cNvPr id="5" name="Picture 5"/>
                          <pic:cNvPicPr>
                            <a:picLocks/>
                          </pic:cNvPicPr>
                        </pic:nvPicPr>
                        <pic:blipFill rotWithShape="1">
                          <a:blip r:embed="rId9" cstate="print">
                            <a:extLst>
                              <a:ext uri="{28A0092B-C50C-407E-A947-70E740481C1C}">
                                <a14:useLocalDpi xmlns:a14="http://schemas.microsoft.com/office/drawing/2010/main" val="0"/>
                              </a:ext>
                            </a:extLst>
                          </a:blip>
                          <a:srcRect t="3905"/>
                          <a:stretch/>
                        </pic:blipFill>
                        <pic:spPr>
                          <a:xfrm>
                            <a:off x="3084328" y="469483"/>
                            <a:ext cx="2923200" cy="2667600"/>
                          </a:xfrm>
                          <a:prstGeom prst="rect">
                            <a:avLst/>
                          </a:prstGeom>
                        </pic:spPr>
                      </pic:pic>
                      <pic:pic xmlns:pic="http://schemas.openxmlformats.org/drawingml/2006/picture">
                        <pic:nvPicPr>
                          <pic:cNvPr id="6" name="Picture 6"/>
                          <pic:cNvPicPr>
                            <a:picLocks/>
                          </pic:cNvPicPr>
                        </pic:nvPicPr>
                        <pic:blipFill rotWithShape="1">
                          <a:blip r:embed="rId10" cstate="print">
                            <a:extLst>
                              <a:ext uri="{28A0092B-C50C-407E-A947-70E740481C1C}">
                                <a14:useLocalDpi xmlns:a14="http://schemas.microsoft.com/office/drawing/2010/main" val="0"/>
                              </a:ext>
                            </a:extLst>
                          </a:blip>
                          <a:srcRect t="4068"/>
                          <a:stretch/>
                        </pic:blipFill>
                        <pic:spPr>
                          <a:xfrm>
                            <a:off x="136693" y="469483"/>
                            <a:ext cx="2923200" cy="2667600"/>
                          </a:xfrm>
                          <a:prstGeom prst="rect">
                            <a:avLst/>
                          </a:prstGeom>
                        </pic:spPr>
                      </pic:pic>
                    </wpg:wgp>
                  </a:graphicData>
                </a:graphic>
              </wp:inline>
            </w:drawing>
          </mc:Choice>
          <mc:Fallback>
            <w:pict>
              <v:group id="Group 1" o:spid="_x0000_s1026" style="width:480.4pt;height:253.9pt;mso-position-horizontal-relative:char;mso-position-vertical-relative:line" coordorigin="693,1094" coordsize="59381,302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6CealgMAAAkMAAAOAAAAZHJzL2Uyb0RvYy54bWzcVltv0zAUfkfiP1h5&#10;73Jt0kbr0OjGhIRg4iKeXddpLJLY2O5lQvx3zrGTbuuGGAOE4KGpfWwff+c7Nx8/27UN2XBthOxm&#10;QXwUBYR3TC5Ft5oFH96/GE0CYiztlrSRHZ8FV9wEz06ePjneqpInspbNkmsCSjpTbtUsqK1VZRga&#10;VvOWmiOpeAeLldQttTDVq3Cp6Ra0t02YRFEebqVeKi0ZNwakZ34xOHH6q4oz+6aqDLekmQWAzbqv&#10;dt8FfsOTY1quNFW1YD0M+ggULRUdXLpXdUYtJWst7qhqBdPSyMoeMdmGsqoE484GsCaODqy50HKt&#10;nC2rcrtSe5qA2gOeHq2Wvd5caiKWsyAJSEdbcJG7lcRIzVatSthxodU7dal7wcrP0NpdpVv8BzvI&#10;zpF6tSeV7yxhIMzjKJpmEAYM1tIkydLpxNPOavANnsun6TgOCKzHsDXNhuXzXsV4mk7iouhVREmR&#10;Z1PcEw4IQgS6x7VVEEvmmi7za3S9q6nizgsGyejpSge63oOhz+WOOKPwatiDbBG7AzGYhEhRbkB4&#10;D2k3jM/zPE698QN72bhIJ+AaJC+Lojh2Ibs3nJZKG3vBZUtwMAs0RLwLRLp5ZaznaNiCl3fyhWga&#10;lF9DwpHdLXY9zoVcXgH8LSTFLDCf11TzgGjbzKXLIa/ldG1lJdwFeNyf6bUC997iP+6E7NAJLiwQ&#10;0E86IY0mWZrkd2Lwb7jBZeM+an6PN5RgJfz6CgKjOynx40oLp+waY8FX6/ZBOlqqP63VCIqdolYs&#10;RCPslSvcEKQIqttcCoZ5gZPr7BoPjoVVvJSMMS2GPf4ExL5gryT7ZDCcb6+56S3di0YoDH2ipf0o&#10;bO2yGrMT4xkXe7OgNxzU1nuY8XX7TLJ1yzvrG5HmDVgoO1MLZSBhSt4uONRV/XIJtY1BE7RQXJUW&#10;nU9QCC3IULwdg8z1ii/J5BSKZfJ8NB9H81EWFeej02lWjIrovMiibBLP4/lXRBxn5dpwMJ42Z0r0&#10;0EF6B/y9jaFvob7luNZFNtQlNzLpAA3/DiKIkCHEajR7CyUGG2k6jZxXQGg1t6we3DBQ7R32nbLn&#10;Mw7aAha2HBrEQeFLpkkKDd5XviTPixwmHt7QdYa69qDS5yLCY3FDiBePDwb/TFpAgfI9+rJPi/xf&#10;Tgtsa/9fWmRR3r9vHpMWcZrDg+DvZoV7TcF709WA/m2MD9qbcxjffMGffAM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J9iQmvdAAAABQEAAA8AAABkcnMvZG93bnJl&#10;di54bWxMj0FLw0AQhe+C/2EZwZvdjdLaxmxKKeqpCG0F6W2anSah2d2Q3Sbpv3f0opcHwxve+162&#10;HG0jeupC7Z2GZKJAkCu8qV2p4XP/9jAHESI6g413pOFKAZb57U2GqfGD21K/i6XgEBdS1FDF2KZS&#10;hqIii2HiW3LsnXxnMfLZldJ0OHC4beSjUjNpsXbcUGFL64qK8+5iNbwPOKyektd+cz6tr4f99ONr&#10;k5DW93fj6gVEpDH+PcMPPqNDzkxHf3EmiEYDD4m/yt5ipnjGUcNUPc9B5pn8T59/AwAA//8DAFBL&#10;AwQKAAAAAAAAACEAvFcy38QgAADEIAAAFAAAAGRycy9tZWRpYS9pbWFnZTEucG5niVBORw0KGgoA&#10;AAANSUhEUgAAAvIAAALZCAMAAADiLjWLAAABnlBMVEUAAAAAADoAAGYAOjoAOmYAOpAAZpAAZrYZ&#10;GUgZGXEZSHEZSJcZcboaGho4VyM6AAA6OgA6Ojo6OmY6ZmY6ZpA6ZrY6kLY6kNtIGRlIGUhIGXFI&#10;SJdIl91NTU1NTW5NTY5Nbm5Nbo5NbqtNjshmAABmOgBmOjpmZjpmZmZmZpBmkJBmkLZmkNtmtttm&#10;tv9uTU1ubm5ujqtujshuq8huq+RxGRlxGUhxGXFxSBlxcRlxuv+OTU2Obk2Obm6Oq8iOyMiOyOSO&#10;yP+QOgCQZgCQZjqQZmaQZpCQkGaQkJCQkLaQtraQttuQ29uQ2/+XSBmXSEiXcRmX3f+rbk2rjm6r&#10;5P+2ZgC2Zjq2ZpC2kDq2kGa2kJC2kLa2tpC2tra2ttu227a229u22/+2//+6cRm6///Ijk3Iq27I&#10;5P/I///bkDrbkGbbtmbbtpDbtrbb27bb29vb2//b/9vb///dl0jd///kq27kyI7kyKvk5OTk////&#10;tmb/unH/yI7/25D/27b/29v/3Zf/5Kv/5Mj//7b//7r//8j//9v//93//+T///9yQvo1AAAACXBI&#10;WXMAAA7DAAAOwwHHb6hkAAAezElEQVR4nO3d62Mc11mA8ZEvGCje9bVuC+tAIrsJru1SUi51gEbY&#10;UBoC1K1NTUkapzVEtWynbg1YjaTYirbe/5qZ2dVe58z1nJn3nPf5fbAiRTM6O/NoNDM7OxuNAFWi&#10;rgcAtIvkoQzJQxmShzIkD2VIHsqQPJQheShD8lCG5KEMyUMZkocyJA9lSB7KkDyUIflOfPHtkyd/&#10;7+ejz7/2865Hog/Jd+GLb39nNPrVl35N8h0g+S6kqX/xFz/4/Gt/ffJkXP/nX0k+fP6H/zb3IflL&#10;kPwhmHwGW0i+C7/9ly/9Ovn4+Vf+aPSbL/06jj/5LZh8Nvkw+tnCZ7CF5Lvxm5Mnfzft/HB//ou/&#10;/Pnks8mH+AvjPwTs8ttF8p35/Kuznn92Mt6JWUw++fDbfyV560i+C7/5g+Tfn33ncIMeH80uts5W&#10;3h2S70J6xmbWc/rhqz9YTP5wX57kLSP5TiTn5ef25X918uTv/9V3lpKfnLEhectIHsqQPJQpk/yz&#10;Qepd54MB3CuT/AOSRzhKJP/q9uvP3Q8EaEeJ5A9uvOF+HEBLSiT/4vrbS9MAHiqf/GeDv3tnMPiz&#10;2c4NZ3ngnyrJT07YvPbJbOLx5Hzkoz8fKyT/6vbgW89HL28Ppnv0bOXhnypb+bGDG9PNPMnDP9WT&#10;f3Wb5OExkocyFZI/uJE+E/Xi+vQJKZKHf6ps5R+kh6/vDKZn50ke/qmS/Ivr6UnK2VUHJA//VNqX&#10;f/nDweDi3/JUFHxW/fB1fmKbIwFaQfJQhuShDMlDGZKHMiQPZUgeypA8lCF5KEPyUIbkoQzJQxmS&#10;hzIk34JerOsx4BDJO9eb6HocGCN513o9mheF5F3rJnl+xYxI3rFer4Pm+buSg+Qd6yJ59qXykLxj&#10;JC8NyTvWQfKd7Es119ZwSd61LjfyHiXf3oBJ3jWSL6PFEZO8c52dryH5TCTfgrbb87l492Mm+QCR&#10;fB6SX+VTK9l8K57kO+VdLpk8ewQk3yH/dgqCwOFrd0i+EyTfGR9P8AWhvYVO8otIvjP2Fnn+nEh+&#10;Ecl7r2j1kfwikvdd4foj+SUU7zmSr4rk/Vb8Z5rkl1G810i+DoL3GMlDGZKHeJb/qHL4CtmsHzqR&#10;PERzcIKMp6IgmZNzwvmzI3l0qPhg0z6SR4dIHsqQPORzdHqF5CGT7T7bL57kUYX1QkkestkvtPXi&#10;SR4VONn1bjd4kkcVXRxtWucqea8XCgxI3jiN94sFmUjeNE0AyyUUlldCCGuW5EPm5FDT9zXrIvkg&#10;/vyFwNHpFc/XK8kHzMlq8H6tknyb2l0irIdM8pMXvMIqDq3t/CqtB8GL2TLph6+Ct1JVh9b6JrdC&#10;8oIXs3XCkxf8l7ny0AQnL3gx2yf8qSjB66Lq0CrtZthReSMf+I7omOwLDjrIpKzKQxOcvMWhCV1b&#10;82RfViYz+XQ0QpNfnHvljXzToUlcXctIvqreqsrTuR7b4ldaHJq81bWK5CvKKL7yzrydUdj7CdYW&#10;s8D1tUp28gK3GrWLd3Aey9pPsDU0km9O3BLMKL7yiXl7YzCPzc4c649MzApbJTx5cWcAKhW/8n/t&#10;PBL7yc8t5kZDJHkrZC2+hZVaHLyLwRu7ahTcLPgmY/ageA+Sl6V8Vs7Wvpvkl+bQeGw1Z9ACkq+o&#10;9EptP3kJxcovnuSrqr6Rt73+e0uqj63MnBsNr/bEbSD5YtldlZiohc384vytbeSFV9sIyRfJ3piW&#10;nqyN5KuOrcyMLYxTKJIvUDcCl/nkJG9tvpZmKRDJF6gdgdN6nDdvaYYSiUte2PKu35XzfEi+HmHJ&#10;i1viDbpy/Vhc7IaIW/4OyEpe3lamUVduH4iL5MX9lXWA5PO56coOuSMTTVTyEvuSN6IpwUOTjOQL&#10;yBvRjNyRSSYm+d4Si7NuRtyA5okdmGBtJV+wbpaDF7UihQ0HzbSTfFHHoouXhEXTXCvJF5ZM8qX4&#10;uXCkjVhE8hRfipeLR96Q20i+sGWCL8XHBSRwzOKSrzEMBbzdKAgcMsl7YDl4f5aSxDGLSN79hbYO&#10;Ztue1eK9eTwSxyzi8NVl8tIWeA2yk88djsQxy0jeXZjylvi8UuMSXXzpbZmcQct4KmpUYu3XW2ry&#10;lvhMyZFJTr5wSALHLOSCg1LT15iHyE4mS6PsyAQXT/Lu1F1yIkOpmLDc4MssXnmjJvnWrW61Szff&#10;zgDLK/UYpA3cj+Rrl0vyTlV7HJ0bDzHw5AXmklH8ytiWvlb8EDp6gFV/eTt1OESSb1tx8hlfLQ6+&#10;m4eY81AkLfPEdIRik19ZfDXXq7Tii/drKj/Ubn6t059nfCziFrv45JeXWJO1KmvJ+5J8wewyHsX8&#10;GLr5LcwzG5HM5I0bDTmLsL7SxZd8sJUnOJyoxDyLf2b2Iay89eVd8hnrQNLyrGQpF/P/dpd8haJL&#10;fcPyEGoMyTXhyWcusdXgBS3QSvLH3kLyVYsu/JEk31TxErO5RDtYL3k/UkDyhXNc+Qbjp2KSF374&#10;2mby0tZMC4ev1Ysu/AaSb6j5Oqnxo5rNxyIfk1/ecghcrMKfiipaYkEnX/0PT+1fkdpblIz/v/KJ&#10;tMUq+4KD1pK397tjVeXh1PoNqVR0zW8oPaj2yEy+aImFnrxjzYuWe9lPMaHJl72qxN5+jdD144SN&#10;ouUmXURs8vlIvpGQiy7kafLW9hXniw93La/S9FiX+Jq8rZXWW9F8nhKF+8gq8zd5S1Q0H/BDq059&#10;8ocbwJCTD/mxVUfyY0Fv5gN+aDWQ/FjIyYf82Gog+bFGWbhrycqcSX4ByY81yMJdTZbmTPILSH6i&#10;cfH2c7I1Z5JfUDn5zwbvzia2PpzuBJw8h68LqiZ/cCPQ5OvuRbjbhNqbs6zkux5H1eQfDEJNvua6&#10;8CF5SU9FdT+Uisl/NvhmuMnX4kXy3W9aDwn4g1Mt+YMbbzwj+QWeJC+FgIdULfkHr31C8kvcrUQB&#10;edjW7q9x9k+plPyL6++OFpKPxpOr/ji3Di3PfzZnCY/TysfF5N3+PNPPqZL8q9uvPx+xlV/mbqvl&#10;YM4d/81ocStv/EFVkn928Ucjks/gbgU6CL7T6D1L/sX1t0ck7zMBBwcdFL/8oyok/2ww8donpaeB&#10;JCSfIHk9WtyrKB5EWz+nUfJj7Nh4S0TybR1Bk3wrOm6piJDkW2Lj8HWM5E3E10TyKa6Xt8WDnDwY&#10;okWmx0rytnjQkwdDtCr7kZK8JV7sNYgfYBtI3hIvkhd/hN0GkrfEk+RB8raQvC9I3haKLyBl0XSe&#10;vJQF0RjJ55KzcDpOXs6CaC6kx2KdoA1Ct8kLWhA2BPNA7BO0pkkeLZB0cN9p8pIWBFyStKb9T17C&#10;UkQBkh+tvmFNw9k0GAncI3lr79AkZ0Eil6AV1U3ytopvd0mKWGGeInnrG/n2Xkzp+ucESs7i6yR5&#10;Bxv57m6LgpKkLDsRydecDcmjhs6TrzkLyzMS9JPgmN/JS7gTEDxjK/lqKVjLh+RRlZ3kq8ZgL5+2&#10;MiT5YFhJvnoNFutpKUKKD0VHycs5ZVUWyYfCRvI6/uiH/wiVIPnyQn98vqm5PhQn79lwsah2cWqT&#10;dzlgrxaEOOWWXv3kOjt8dafUOBwOWdKy8E/ZpUfyUyVH4m7IkhaGf8ouvQZ7Ft08FeVOyQXhcF+M&#10;5JvwJnk5u6+dJ+/wl0mB0ktPQPJClF0SJC8TyVdG8n4rv/TqL2Wlybvb4yb5Jki+su6T5/C1kfJL&#10;r/ZSDiz58ovMWZck30SVpVdzGatN3t1JJopvwv3SCy15EcF1/fP95nrpBZe8xUVGuUEKMHlLJPy5&#10;gAMkb8BRaKhI3oDkQ0Xy2Xo9mg9U68l70hDJB6vl5L2piOSD1W7y/mRE8sEieQOPhopKWk3ep02n&#10;PyNFNYqSr/hTKT4Yi6tRTfI1fi7BB2F5zeckv/fow6f5M/MoefZTtFpZ88bkH/aj6MjH++vncrL3&#10;6PCV5LUqnfzdKDqVJh8dNzfvT/I+HTjDptU1b0h+Ozpyf3/9yMej3fXognF2/jwV1VvS9s9HV8om&#10;P9yIro3S5OP4zZt5fy44WE6e6LUom3xa+zj58b/Z/LmsbDV5mtdBbfJs5tVaWeOmHZu19yex7/Tt&#10;7th0hM28ViWTH92JToyTj/fqTxjn5lHybObVWl7fhuT316NzP10/8tHWpSje3pv4lDxnbfRaXNum&#10;8/I7/Wgsp3jPkk+QPIzPvg7vnY6DP3ol75oD/5LnWVhoe+0ryauXc8amxMT2x+McxWuXc16+xMT2&#10;x1Osca8Er5tvW3k20mjIdFlZ//j9EhPbH08BdsXRlGErf+tSFEWnx84IuuCA5NGUaV8+mhF0jQ2n&#10;1dGYYSv/6IMZ88sBSR7+8eu8PMmjMZKHMqbD1zdn3pKzY8PhKxrz6/CV5NFY/uHrf97qr10RdPjK&#10;U1ForGhffriRc+mBnxccQLfCw9edfhivikI2wVsQR0MrTD6Ql3sjk+D9RGdDK7GV9yR5oWtONMFn&#10;A9wNrXBf/o7lWzc5InbViUbyU/uXJ5eUnYqi6Jp5YtujqU3wuhNM8DN7DodWeF5+7Rs5E1seTH1i&#10;V51oJD8zvazswye5E1seTG2C151kghdb68mXndjmSJoQvO4kE7zYSL6A4HUnmuCl5m5o5uSfPB0N&#10;b0aR1XcRcYXk6xG81NpP/hfJ6fg7+VeVyUle8roTTfBSczY047uIxKnv9KMLjzesvouIKyRfl+Bl&#10;5mhoxjsPx6FvJlt4T262HUbx/j8CD+Tcuml8n21vrrHxP5cwfm3Fy30XkWRT703y3mPnrB05dyvb&#10;Tm+07cmOTQBIvh3mdxGJD1zj2IN5FxHxONHaEkPy43dUSN4IM5x3ERGO5FtiOi+/ezk6ejXZkz+W&#10;c29KkreI5FsSxgUHISD5lpRIfs88seXB6Ebx7TAlv3fv8FUiou5jEzKSb4f5TTBF3ropaBTfCuNJ&#10;yrWzb/bXzn69H3nxqqhAEHwLTE9FJa94vZOepfTiSkqgrLy3R9tMLjjY9uJKSqCsvOS3x5eVccEB&#10;QmLasZlLnsNXhMR4+HptcqMyb+5WBpRiflXU+afxQeyFJ57crQwoyfRUVPqKqO0o8uRuZUBZxgsO&#10;dr8Xb9y3TkVrV3MmdjUqwBkuK4MyOcnvPTK/ZY5pGkA6Y/IP+8nVNfvrXty6CSjNlPzdKDqVJp9z&#10;wobk4SHjScoj99MnoXbXueAAQcm5rOzwqgPOyyMkufexSZLnggOEheShTM6tm8axc+sm3cJ71Yr5&#10;1k3zN6Y0TexwYJAgxNcmml/7eu6n60c+2rrErZsUC/IV6Kbz8uPblSXvCGgunuRDpyr50fDe6Tj4&#10;o1fyrjkg+bCFeTepSpeVvfrhYPDH352b2MWIIAbJH7wzSLw9m9jNmCAEyT8bvPF89L/XL/5oOrGj&#10;QUEGLckPN6JFh09Fvbr92iejJPx3R8vTIEwhFp+1lb9jSH6C5PXQkvxmdOz7T+Z8ujDB/1x//flo&#10;ZRqEKcDis5LfvRlv2s+9l/ntzwaD1z+Zm3g8OR/D/ZgEL2EcZT4e/nLmf1/24evjtPqPRiuefTNu&#10;nq08BCr7F8l4xmbrcnb1r/5r8MZ04kZDBCwqfdyRd5Jy61JW9ZMTN4ZpgG5YSX40Gibb+uXr5R+Q&#10;PMQp/xxCwVNRu//YnyZ/cCPdiz+4QfIQx07y6UFstDa9suxB8uzry9vsy0MeC8lvpb0f+6e5KykP&#10;bqTX2HDGBp3Irblh8ukufBSdeW/pyuGXPxwMLn5rWjzJoz1FPTc5fN1JTtSsZZ2VX5m4xEgBGwqL&#10;bpL8ZrT2pznvYj8/canvAporLrrBU1EFl5XNT1xlzEB9pXbVy10NVOHi4YyJyw8ZaKL80WmhjK38&#10;3pNFn2ZPOSJ5tMZt8hUmbvjDgZJIHtpYK57kUY6N2Jr+fJJHa2zlJmEIJI9i9jaxTUdhYTYkj2Iy&#10;kreE5FHI4ukSAUgehTQkP/xJwTu+ZkyDYGlIfn+94J7DGdMgWBqSH95Nbi9/bPl6+ZWJHQ0KwoRU&#10;vHlf/vHN4upJXgkdyY8Oqz+Tfd8ywzQIUkDFF52xeXwrqf6c4RUjJK9HKMEXJb9379T4mvnzmfs3&#10;JA//5CS/d68/uVvZVj/7nTBJHv4xJT/u/XA/fqef+dIokod/jOflF87WGN7VnuThH1Pyi89E7d7K&#10;PG1D8vCPYcfG/HrXhYktDwZwz5D83qz53Q/NE7sYEeCUacdmuu9u2I1fnQbwQmHyhpM1q9MAXlhN&#10;Pj1bM++48TIbkod/Mrby24vFH3vfPLHjwQH2Fe7Y5E5sfzyAY4br5W+9VeZlUSQP//DaVyiTcfh6&#10;+czH+5dPz5zhjA0CknXG5sjHC2dtOEmJkGTcX/7Rh0+Hjz6Y+ZCTlAgI+/JQhuShjDn5J09Hw5tR&#10;dC7nbCXJwz+m5H+RXFpzJ//oleThIUPy20nqO/3owuON6IJ5YocDA9wwJH8nCX0z2cLv9LmsDCHJ&#10;ucZmuJHc14Dr5RGWnOT315NNPckjLIbLyjbW3o/35+N/2LFBYIz78ifiA9c49vHejWlihwMD3DAk&#10;v5PcuCm6luzcrPESEYTEdF5+93J09GqyJ3/McAvWjGkAD3DBAZTJOXwtMbH98QCO8dpXKMNWHsqY&#10;rrHpH885bJ1ObH88gGOmOxxciqKI174iQDn3l+e1rwiRYSvPa18RKs7LQ5m8t0d7ZN6+m6YBpDMm&#10;/7Cf7MXvr/PaV4TFlPzdKDqVJp9zr22SRxssv8uy8bWvR+6nT8HurvPaV3SpN2FthqZnX9MLh5PT&#10;k9u8pQI61OvZbj73hYBJ8rwQEF0ieejS61lvPueysnHsvPYVHWot+eS1r/N39jBNbGkQ0KhUxe0l&#10;v78enfvp+pGPti7x2le4ULLj9pKfvN47lnfhPMmjptIht3X4GhveOx0Hf/RK3jUHJI+aJCZfamJb&#10;o4AyFfZXWnoqav8fSrwmiuRRV6VddKvB57xEZC13lyZjGqA0B0elpRnOy99Ljl6PvcfFw3BCXvKx&#10;3ZtJ9Wfey53YzZgQvu6Kzz18fXw5OUt5zrxbnzFNJw8C3hGafGzrcqWXe3f2MOCb7lLJT35471SV&#10;5Dv81YV3uuokJ/nh1qWCY1iSh3+Myac78mtXPs2dePHTLg/DgZIMJynv9vMPXDOmIXl4wfhU1LHc&#10;05MZ05A8vGDYyv+k+KnX5WlIHl6welkZxUO+1eT3L5/5eP/y6Znydx4meciXkfx6esemWncepniI&#10;t5r88NGHT+vfeZjgIRwvEYEyJA9lDCcpt9KLKNfyrx0meXgoM/mH/emx61pe9CQP/2Qlv5nc2eBJ&#10;vK1/klxIeS1nYqdDA1zISH6nP7u/9vDH3LoJYclIfnPhlnx3uL88gpJxXn7xnb25vzzCkv3s69w3&#10;7PS52TZCUpg895dHWEgeypA8lCF5KEPyUCYr+WgRySMkJA9luHgYypA8lCF5KEPyUIbkoQzJQxmS&#10;hzIkD2VIHsqUSH7PPLHlwQDumZLfu3d4J1YuOEBQDMnPX2hD8giJIfk70drZN/trZ7/ej76RM7G7&#10;cQGOGG7Qt5HcselO/E/e5fIkDw+Z3isqCX0zuYXNNvexQVDykt9O7uG0v859bBAS047NXPIcviIk&#10;xsPXa5O7NnHrJoTFkPx2FJ1/Gh/EXnhyhxv0ISimp6I2k9Px2+l5efPdtmUnz9tWIYvxgoPd78Ub&#10;961T0drVnIldjcoC3pwwWA1Xa6iXlfEWtKFqvF4rJf/ybwaDi996Ppu49o91juQD1XzFmpIfbr15&#10;6K3Dw9cX1weJ16fNy02+16P5MDlLfv/S6mVlr24P/vz56OU7g7dHmdNIQvKBsrBijeflo7PfX3p3&#10;74MbbyQfXlx/Y5Q5jSQkHyhnyY8vK8t2cGO6Z0PyaJmz5POuMvhs4MFWnsPXQDncyhuTf3X74o9m&#10;E48nF/hxYcEIGA8fLX2cX7H15mPYl9807tg8mB29St7K81RUoJydsRluZL+T/asHs90a2clzwUGg&#10;Gm/LMu4vn77O+1T8N2Dyeu8zs32cV7cHc89ECU8egWq4Lav0lgovb8zt1YxIHj7KeHfvRx8sOjwv&#10;Pzq4cfG7ixO3NEjAnirX2DwYvLs0sfXhAK7lJL8Xb+E/nft8conN3EU2JA//GC8ru9dPd+TnLpf/&#10;bEDy8J/xJGVyxubN0/G/53MmdjcuwBHjU1GTzfvDvrcvBASyFF5Wts3LvRGUwsvKuI8NwkLyUMb4&#10;EpHDO1GmtywzTexmTIBD5jM2X0534R/m3KyM5OEhw+HrrTf7UXT67On437OLr/lemNj9+ADLTPvy&#10;kfHasvmJ3Y8PsMywlV++tGx2bdnCxO7HB1gW6t3KAAOShzKmV0XNOcN5eQSk0quiViZ2PjzAtiqv&#10;ilqd2PnwANvYl4cyxcnv/Ts7NghIUfJbl9iXR1Bykx+/GpDkEZKc5B9fTs7XHHvPePRK8vCQ8eXe&#10;D9OXe5//dGWK+YkdDQpwJzv53ZtJ76fzLhxemQbwQlbyD5MbUh698jTvBVHL0wCeyH72de3c/VH+&#10;awAXpwG8kZn8+fuT/yJ5BCfjgoON8W4NySNIWfvye3eTszVnPiJ5BMhwknJ8Tj7nWaiMaQAfGJ+K&#10;Gj/zmu7gmCd2NCjAnbwLDg6ffjVP7GZMgEP5l5UNk1P0XGODkBRePLx7k+QREl4iAmVIHsqQPJQh&#10;eShD8lCG5KEMyUMZkocyJA9lSB7KkDyUIXkoQ/JQhuShDMlDGZKHMiQvQS/W9RjUIPnu9Sa6HocS&#10;JN+5Xo/m20TynSP5dpF813o9mm8VyXeN5FtG8l0j+ZaRfNdIvmUk3zmKbxfJd47k20Xy3aP4VpG8&#10;BATfIpKHMiQPZUgeypA8lCF5KEPyUIbkoQzJQxmShzIkD2VIHsqQPJQheShD8lCG5KEMyUMZkocy&#10;JA9lSB7KkDyUIXkoQ/JQhuShDMlDGZKHMiQPZZomz63l4JlmyXMDUXjHTvI0D2+QPJSxlDzNwxck&#10;D2VIHsqQPJTh8BXKkDyU4akoKMMFB1CGy8qgDMlDGZKHMiQPZUgeypA8lCF5KEPyUIbkoYzr5Hl2&#10;FsK4TZ5rcCCO0+S5nB7ykDyUcZl8r0fzEIfkoQzJQxmShzIcvkIZkocyPBUFZbjgAMpwWRmUIXko&#10;Q/JQhuShTNXkD268Ozex9eEArlVM/tXtAcnDa9WSj4snefitUvL/c/3iN0kefquS/Kvbf/Lfz0ge&#10;fqu0lf+/0Yjk4bmqZ2wWk4/Gk/ORj/58bJZ8uWkAQUgeypA8lCF5KEPyUIbkoQzJQxmShzJcLw9l&#10;SB7KkDyUIXkoQ/JQhuShDMlDGZKHMiQPZUgeypA8lCF5KEPyUIbkoQzJQxmShzIkD2VIHsqQPJQh&#10;eShD8lCG5KEMyUMZkocyJA9lSB7KkDyUIXkoQ/JQhuShDMlDGZKHMiQPZUgeypA8lCF5KEPyUIbk&#10;oQzJQxmShzIkD2VIHsqQPJQheShD8lCG5KEMyUMZkocyJA9lSB7KkDyUIXkoQ/JQhuShDMlDGZKH&#10;MiQPZUgeypA8lCF5+K4Xq/DtJA+/9SZKT0Dy8FqvV7V5kofXSB669HqVmyd5+IzkoQzJQxmShzYc&#10;vkIZkoc2PBUFdbjgAMhD8lCG5KEMyUMZkocyJA9lSB7KkDyUIXkoQ/JQhuShDMlDGZKHMiQPZUge&#10;ypA8lCF5KEPyUIbkoQzJQxmShzIkD2VIHso0Sx7wEMlDmQbJAx4jeShD8lCG5KEMyUMZkocyJA9l&#10;SB7KkDyUIXnJ9tfX3u96DMEheclI3gGSl4zkHSB5yUjeAZJ3b/dmFEVn3ht/snU5/uTolafxf25G&#10;J4Z3o2jt6mj0sB9F55OvbUfHf3kv/uTc/eSbD5PfvRl/6cz91bmhOpJ3bqc/vnb1QvLJ3cmFrMef&#10;Jsn/zkb6ydW706/Fyf99+snatdE0+e3JHK4tzw01kLxzd6ITT0fDH0dHPk6KTrbpybb9WpJ8dOSf&#10;R8ON8YZ+M0ry3o7Szf3uRvrt4+T315MvxXNIPpmfG+ogedcmW+q47GtJsOnWOf7kwmHkyXb7wvQb&#10;4uRPzL5jPO3m+Evpx4W5oQ6Sdy2u89jynvdh8smuzHSHPf112I4mB6zbyf9M/9dwY/Klnf7xp1lz&#10;QyUk71yyrzI5YE0MH39w61Q0Tj7deu+vj3dSJskfH3/jTj/+app8vF9zKP7S0txQGcm7t3Up7fVc&#10;kunDU9H08LNW8gtzQw0k34bhfySnJk+kW/y1M299/8lGpeSXTs5P54Y6SL4tm/E2erwPP9uXz0p+&#10;cipmfl8+41B1k1M2dZG8a+nmevLxsO7tvjn5+V+K8Qb+zmTLn/wWzM+ti0cTAJJ3LY73+P1RcqY9&#10;OcWYnlVPnl41Jx99+elo91Ka+Tj5nX46h4fJ78n83FALyTt3+HxpEvbm5LnXHyfFZid/dHyAm+6/&#10;Lz37en5pbqiD5N1Lr5BZG59XTM7YHL063lM3HL7+8u70uxeusZmcj5+fG2ogeVmmZ2zgCsnLQvLO&#10;kbwsJO8cyctC8s6RvCwk7xzJQxmShzIkD2VIHsqQPJQheSjz/ygmzDs84rRDAAAAAElFTkSuQmCC&#10;UEsDBAoAAAAAAAAAIQCSVx4l+yIAAPsiAAAUAAAAZHJzL21lZGlhL2ltYWdlMi5wbmeJUE5HDQoa&#10;CgAAAA1JSERSAAAC8gAAAtkIAwAAAOIuNYsAAAGVUExURQAAAAAAOgAAZgA6OgA6ZgA6kABmkABm&#10;thkZSBkZcRlIcRlIlxlxuhoaGi9VlzoAADo6ADo6Ojo6ZjpmZjpmkDpmtjqQtjqQ20gZGUgZSEgZ&#10;cUhIl0iX3U1NTU1Nbk1Njk1ubk1uq02OyGYAAGY6AGY6OmZmOmZmZmZmkGaQkGaQtmaQ22a222a2&#10;/25NTW5ubm6Oq26OyG6ryG6r5HEZGXEZSHEZcXFIGXFxGXG6/45NTY5uTY5ubo6ryI7IyI7I5I7I&#10;/5A6AJBmAJBmOpBmZpBmkJCQZpCQkJCQtpC2tpC225Db25Db/5dIGZdISJdxGZfd/6tuTauObqvk&#10;/7ZmALZmOrZmkLaQOraQZraQkLaQtra2kLa2tra227bbtrbb27bb/7b//7pxGbr//8iOTcirbsj/&#10;/9uQOtuQZtu2Ztu2kNu2ttvbttvb29vb/9v/29v//92XSN3//+SrbuTIjuTIq+T///+2Zv+6cf/I&#10;jv/bkP/btv/b2//dl//kq//kyP//tv//uv//yP//2///3f//5P///2hHiQoAAAAJcEhZcwAADsMA&#10;AA7DAcdvqGQAACAASURBVHic7d39Y9T2fcBxmYexrcPHY2m7HVliaDIKdF26h5JtjQtb1yzbSmMW&#10;1oWGtCwuBlrabLixSeJw5f7unXR3vid9JX2l7/Pn/fohDmDpvpLelnU6nS4bAqJkvgcAuEXyEIbk&#10;IQzJQxiShzAkD2FIHsKQPIQheQhD8hCG5CEMyUMYkocwJA9hSB7CkLwXX3735Mk/+sXws2/8wvdI&#10;5CF5H7787veGw9985bck7wHJ+1Ck/uVf//izb/zdyZOj+j/7Wv7lsz/9j7kv+W+C/BfB5E8wheR9&#10;+P2/feW3+dfPvvZnw9995bej+POfgsmfJl+GP1/4E0wheT9+d/LkHxadT4/nv/ybX0z+NPky+ovx&#10;LwIO+c0ieW8++/qs55/nz2YXk8+//P7fSd44kvfhd3+S//fn35vu0EfPZhdbZy9vD8n7UJyxmfVc&#10;fPn6jxeTnx7Lk7xhJO9Ffl5+7lj+NydP/vHffm8p+ckZG5I3jOQhDMlDGJKHMCQPYUgewpA8hGmT&#10;fAZEqEvyLaYB/CJ5CEPyEIbkIQzJQxiShzAkD2FIHsKQPIQheQhD8hCG5CEMyUMYkocwJA9hSB7C&#10;kDyEIXkIQ/IQhuQhDMlDGJKHMCSftvWc70GEheRTtj7leyAhIXmLfNe2vk7zq0jeGu+5ra/TfAmS&#10;t8V/biRfSiv5T/qFtw8ntjOmJPjvbX3d/xhCpJX8A5JvzH9uJF9OJ/mXt199tjix+fGkIoDeAhhC&#10;kHSSf3HjtaWJjQ8nGQH0FsAQgqST/OfX31ya2PhwkhFAbwEMIUg6yX/a/8e3+v2/nB3ckLxSCL35&#10;H0GQdJKfnLB55ePZxOPJ+brydSl5L+NYST6A9RLAV43kX97uf+fZ8Ivb/cMjevbyaiHsYv2PIET6&#10;L0W9uHG4myd5tdLkXddH8SX0k395m+SbWC3eR4AEv4LkrVEWb7BBitankfyLG8UrUZ9fP3xBiuSr&#10;rR7UmG2e45Y2dPbyD4qnr2/1D8/Ok7wG88nz7LQVvZeiipOUs6sOSL659XXTzVv4tSGC1rH8Fz/p&#10;9y/+Ay9FtUHyoeB6eUeMJ2/+Z0gIkneE5N0rXzEk7wjJu6ZaNSTvitVDeZJfoVw3JO8KyTulXjkk&#10;74zpPim+CsmHwHCfJF+h4ncgybtktk6KVyP5NFG8EsmniuAVSB7CkDyk4YwNhCH5ORz/iqA8nyUu&#10;ec5ySKHa0tKS51y2IOWbWVjy6iM8SEHyKJXuGpKVfMXZWsxLeRWRPFYlto4WF4TkscLISgpmDS8v&#10;CcljhYGV1GJyS5tkZVGCS95qiyTfhIG1pD+5rY2yuiiBJW+7RjvFB/jz02VI3ZPXn97ajij05K3v&#10;gW0kb/vHtIVuQ/KQvJ1d0fKMpx8sMfm3EJK3tuClDxHsHDvrOKTOyevPgOQt9mOx+FCa7zok98l3&#10;fkSdOYeUvL0FX30Ys3NLK3n3PzMkH1I/NRqN2e3idF+NJK9E8k3G7HqBDKzGNpPPfXdAyQd+xibN&#10;5J0vkYnVqD314gS6AyD5lJJ3v0hmVqPetEuPpz0Ai2tpZcYhJR/iU8E6ySbf/iGX/qLdDGwMbvJn&#10;ku9Ip3gfzXt6RN3HX1pPZoe9OMegkg/xZZ06JK9YSM1HX27e3sDDSj7EF+/rVG8lH8k733OYWUhX&#10;zQeWfJCXaNWo3EZekne95zC3kC5WVnDJx6hiAzlKfmXmTvccegtZ9T0knwAXG9H1LxHl4zcYReV3&#10;OdlBkLxlDrahg98izUfQtHh/z3xI3jaXxbtsfv7hGg+h5htJPg22c/SS/NIDttjJk3zKrMboJJOK&#10;B136i6aTlX4vyaMBH8mXPWKTR68dq4tFIfnYWU6+dKbry3RmRvLoxmry5bNdKb7p49ZPY794ko+e&#10;zeQV8y1LXv8aYV9vqPGWvN3FksRJ8QtzLk3e2HXxtsvwlHz9euJHoqnUkrfNT/K1y+17tUTFSfHz&#10;8y5PXrd5o2PV4CX52hUVwIqJiaWVpS66ffIB7MyCTF5/RUpnZU1ZSd7/IauP5GvXFMlbo91m+Ybo&#10;krxvISYf55qMgd46rdoOJK8lmeQDH968VnlWThFr8STfXvADnGm5S66dIIrttIzk2wp/hIdKitfe&#10;zbf8hgCFeMYmiuQjGOJUWfGmTilGsgrmhZh8FDn5HaPWo3ZIvsEjhbyRStlKvnpF1Kz5CJJv14/p&#10;B9f7bp9DDoid5GvXa803hL9lfPaj+bgkv8hK8k1WbIN/DXnDeOxH94FJfpGN5I2s2cA3S2k/bsZs&#10;JnnrwwxWsMkHriSgDousM5l2uiS/yELyMtatunjtRdabTn/1UvwCkm9peRnbL7PmdEaS1xpgYki+&#10;raVFbL3MHQPWfoiEN0kz8SfvbSOqi9caj4Pkwz8B5lLsyXvdmHMP3Hqh9Sds9UAEfyiYMzbttomz&#10;Hy2NgQSZPA4FknzLTRjO1reUfOnMQlnmSHl79bXbBKvTpZh85Q+C90WOladrbBTfXjVJyT+27syC&#10;tiOpWIaKGfpf3nj5uZKy7Jurc6lrwkUC9T+RbUbSpHjyNiiEe1I2KLf8n50mX/cwbQdC8o7Fkbzi&#10;310mX/84bcfRpHiaN4fkW4yx8ps6zFv9iCRvThTJK7/BXRRmH2l5LmVzJXlLSN7MEFvNzN1DYiaE&#10;5GvLVW99V02Y7K/hfEjeksiTd/WqjMH+Gs+I4u0IIvm6HV9lcE6KIPl0hJF83c7a+9Y3l7zGnCje&#10;ikCSt/XSpjF2dvJNn8F2eUAsCSb5ar6L95M819LYEEny/nd4pn7o9JKHebEk73+HZ6hSkvctnuT9&#10;M9Nop+L5MemO5F3rkHycvxtCGzHJO7d0aNO8hiiPh8IbMsnPuNoyy82bfO9YaAIcMslPudw0rZqP&#10;MfkQx0zyE843jW4NrX4zNJytqZmVz53kg+R+2wSRvOVFtvRj2g3JjznfNNo12MjH9jJXjtnXTwHJ&#10;F9zvjkJI3voyV4zZ6f5lAckXSN5x8m5X9gKSL0SQvPlA7S+08hFcr+15JF8geQe7+QZ/7wLJF9wn&#10;32Krmx6gv+Q9rO4Zkh+r2gR2NkuLjW64ERfhlc+f5AOg3gTWNkybbW50IE7CK509yYegtniLzZue&#10;sfYArA6iZO5JJO910xlRW7ytgxvjc9V7eB/dJZC89/2VEWVL4HHTOOBt2XyuViPJp1uF192RA7Ml&#10;c7t8sSefcBWpJz/91eZ8Cb2s1PHDkXyl9JMveFhE9+t0+oAGkk85i5SXbcbPMvrYxZN8rZSXbUbW&#10;MgpOvtFo41w0PbFuQC0k3/RYMsZF02V2A4a5puaWT2ryjQcc3ZLpM7kBQ11ZZpOPcU+oMeTIlqwF&#10;g8kHGwLJaw05ouVqxVzy4ZZgOHmfryt0mDbQjeOBjZ18YGvVdPIeX1do94gkv8DKTj6w1Wo6eX+v&#10;K7R70JC3jQ82dvKBrVbzybvVdc2GvG3cWFpuM6si6NWaYPI6aznobeNAyZKbWBFhr9aoky9ZtQ3W&#10;88rPR6Cbxj5byx528iavpHRuddXWr+jFfw9701hmb+GjWK1pJF+/qpf/PYJNYw3JT/6nzcQmR6JB&#10;P/nVbwh+y1izsvbszNvofE1KIvn6jVj272FvGHtsJh/DniTK5JcLrt2IVrdybCyvjODXsPfkW60h&#10;v8kHv1GrJffzr7kYnpNvu+IXN5nT5KNvJbHktRfEb/Lt1/zCdC6TTyCWNItvvChek++07ucnqpuR&#10;ueRTyCWFZZhqsSzxJq81I3ePFIMEFmEqsuTN7XtrN6KpBzI4ZP3HNTy75IpvuDiJJF+7Ec3/aDks&#10;xsLjJRG87ORrN6LhnyyXybv/GQtDgyWWnXyzhzMxD8cF+vi9EoBGi0zy1pG8K82WObbkY9yYnouP&#10;ZTV11nSZW6wbktcTevIRrcpKqSYf4xMz50PWST66tanSfKH1t0ek19h45HrIGslHuAdRaLPQTecd&#10;55WUfrkdcqsdXvvxhbE9NJKP7UpK1Guzk29bbSi/JbSS10TywWu1k2+Xia3KugyE5AVqs5NvlYm9&#10;zEIaCslHoNm2Dz15rbmSvHRNtnzn5G0eTWg/S7D3w0fyyQg6ef35Wvt1Q/LpMHpcYza1VjO2EnzS&#10;yVtaY+FKLXlLwk++629p8yMKVses7CVv8YdJn3byn/bfnk1sfDgr2q6mYFawUx2X2c1O3vcW0U3+&#10;xQ2nybddTwGtYbc6LTDJl3nQd5l86xUV0BqOia2VFnPyn/a/HUPyQa3imFhaZUFtD73kX9x47ROH&#10;ybdeU0Gt4rjYWWEhbQ695B+88jHJQ19Im0Mr+c+vvz1cSD4bT97ga7GsGt9ffF0ut/H0SxPqPi5f&#10;jX9dKN7veHSSf3n71WfDVnv5lj/gnvbyIeyKkhPKPl4v+U8uvjdslfx8fTqL3b7cDsWHs20SE8pK&#10;rUj++aN7T+f//Pn1N4etkl8v0WLKZpN0nFDoa1iSKJN/2MuyIx8dbJw7zP6T/sQrHyumUShLvllP&#10;7svt8OsBcVAlfyfLThXJZ8enzbdNvrR4/eYbfX/JlC0nI/lUKZLfzY7cP9g48tFwfyO7sPAv+gc2&#10;XZLvcmTd6QeF5pNVnvxgM7s2LJIfxX984YjeWPJaz2Ebfm9nJJ++8uSL2sfJj/874zx5pyIYIjrS&#10;Tn5h4kYPQfIIierAZu3dSex7vcUDm4WJmz0GySMgiqevW9mJcfKjo/oT6ombPUZEyXPGJn2K5A82&#10;snM/2zjy4c6lbLS/V07c8EHiKZ7k06c6L7/Xy8Yqim9xjU34PYU/QnSjfPV1cPf0KPijV5QH8iXT&#10;VBg3FENP4Y8QnTi+w0EUPQU/QHRRccamwcQtHpCe4FfFefkGE5sfD2CZ87084JfqsrLe8fsNJjY/&#10;HsAyxV7+1qUsy06Pnel4wQG08YTHItWxfDbT9RobaIritFa8FHv5Rx/M3Ot6jQ20xPDiRczCv/Ow&#10;NDG8RB01kg8NyS8zvCZUT19fn3mDAxuH4rgSySHjq4Knr4Eh+UXm10X109f/vtVbu8LTV11dNhDJ&#10;L7CwMuqO5QebFZcekHyZbluI5Bd4SH641+v8rihZOm4ikp9nY23UJt/97d6ydN5EFD/HS/J7vcCS&#10;DzwFkjfJR/KDrazzHQ5MCj0GA9uI4mfcJX9weXJJ2aksy66pJzYyBB3B52BiGwW+iC45TH52Xn7t&#10;WxUTGxmChvB/6ZvZRuEun2sWtnjNZWX3nlRObGYMzUlJHlPOkm86sZkxNBZBTxEMMS7mVybJGxb+&#10;CCNjfGWqk3/ydDi4mWXnKm5kQ/Krwh9hdAyvSlXyv8xPx29VX1VG8mWCH6B0yk8RGaW+18suPN5c&#10;+hSRhYktDqxMFMlzjjFwyjsPj0LfzvfwBm62bU4MxQ85xxi2ils3je+zHdQ1NpEkj5BVfopIvqsP&#10;KnkOlNFZxd3KdosbbQd1YMOBMjpTf4rI6InrKHYTnyJiFsGjE0Xy409UyD8I08SniADhUJ2X37+c&#10;Hb2aH8kfq7g3JckjPlFdcOAYh1BJapD8c/XEhgcTFJ4oJ0qV/PO703eJCL2PDadDU6X+EEzZt27i&#10;Ra9kKU9Srp19vbd29pu9LKR3RblD8slSvRSVv+N1qzhLGdCVlO7EcQEb2qj6eLTt/IKD3YCupHSH&#10;5NNVlfzu+LKyoC44cITk06U6sJlLXuLTV5JPl/Lp67XJjcqCu1uZEySfLvW7os4/HT2JvfAksLuV&#10;uULxyVK9FFW8I2o3ywK7W5kzJJ8s5QUH+z8c7dx3TmVrVysmtjWqTsxUSvGpSu6yMmOhUnyiKpJ/&#10;/kj9kTmqabwzuXMm+CQpk3/Yy6+uOdgI6dZN9TgERx1V8ney7FSRfMUJG5JHhJQnKY/cL16E2t+I&#10;6YIDTqejVsVlZdOrDiI6L0/yqFV5H5s8+aguOCB51CJ5NJLOCq24ddM49sBu3VSN5C1JaZWqb900&#10;f2NK1cQWB9YOxVuR1EpVv/f13M82jny4cymuWzeRvA1prVXVefnx7cryTwRUFx9g8mntj0IhI/nh&#10;4O7pUfBHr1RdcxBg8kkddQYisWdIyV1WltK5hUCQ/NzEJkeCUJH83MQmR+JNEtvRpuSTH2xmiyJ6&#10;KaqFZLakPcknP/7oSynJJ7Qp7Umq+LLkt7NjP3oy51fqiS0Pzr60NqYtaa2lkuT3b4527efeaTKx&#10;lSG5lNbGtCaplVT+9PVxUf2HtRNbGZJDiR2l2pPSKlKesdm5XF89ycuRzgqqOkm5c6mmepJHfKrP&#10;yw/yfX3CZ2xIXqCal6L2/7lH8khKVfLFk9hsTX1lWfTJc8ZGIPXT16L3Y/8S25WUekhentLki0P4&#10;LDvzTnx3K9NF8eKUJL+Xn6hZqz8rn0TySZ1xRhOlFxys/cX9ZhNbGJB7BC+L9MvKII74i4chTcle&#10;/vmTRSlfSQl5eFcUhCF5CEPyEIbkIQzJQxiShzAkD2FIHsIoPlLhpzXXUJZMA0RB9cE5NfccLpkG&#10;iIJiL38nv738MQHXy0Mc5bH845v11ZM84lP93tde8d4o9cR2xgRYVHPG5vGtvPpzineMkDziU538&#10;87unxtfMny89viF5xKci+ed3e5O7le30yj8Jk+QRH1Xy496nx/F7vdK3RpE84qM8L79wtkbxqfYk&#10;j/iokl98JWr/VulpG5JHfBQHNur3uy5MbHgwgH2K5J/Pmt+/p57YxogAq1QHNofH7orD+NVpgCjU&#10;Jq84WbM6DRCF1eSLszXzjid8s23IU7KX310s/ti76oktDw4wr/bApnJi8+MBLFNcL3/rjSZviyJ5&#10;xIf3vkKYkqevl898dHD59MwZztggIWVnbI58tHDWhpOUCErHz8Aoub/8o3tPB48+mLnHSUqEo/Mn&#10;HXEsj6h0/zw7kkdMDHxqqTr5J0+Hg5tZdq7ibCXJwzGLyf8yv7Rmq/rZK8nDsfX17s0rkt/NU9/r&#10;ZRceb2YX1BO3ekigLYvJb+Whb+d7+L0el5UhFPaSL66xGWzm9zXgenmEw3LyBxv5rp7kEQ57yQ82&#10;194dHc+P/sOBDUJi74zNVnZi9MR1FPv46EY1cbvHBNqyl/xefuOm7Fp+cLPGW0QQDnuvvu5fzo5e&#10;zY/kjyluwVoyDWBf1+K54ADR6RR85dPXBhO3f1zAE977CmHYy0MY1TU2veMVT1sPJzY/HsAy1R0O&#10;LmVZxntfkaCK+8vz3lekSLGX572vSBXn5SFM1cejPVLv31XTAKFTJv+wlx/FH2zw3lekRZX8nSw7&#10;VSRfca9tkkeElO99PXK/eAl2f4P3viIpqldfiwuH89OTu3ykApJS+UbAPHneCIi0kDyEqbisbBw7&#10;731FWtTvfZ2/s4dqYosDA+xQJH+wkZ372caRD3cu8d5XpEV1Xn78fu+RqgvnSR7xUb76Orh7ehT8&#10;0StV1xyQPOKjdVnZy5/0+3/+/bmJbYwIsEpxkvKfyt4T9eKtfu7N2cQWBwbYoXyLyNrqIc0n/dee&#10;Df/v+sX3hmXTAFFQnJe/mz97PfbOQvUvb7/y8TAP/+1h2TRAFJTH8vs38+rPvLMyBckjalVPXx9f&#10;zs9Snls8rP/f668+O5zY5sgAK2rO2OxcXny79yf9/qsfz008npyvfI3na3Xyg7unlpL/9qh59vKI&#10;WEXyg538ZjZLz2GHL/+n/9pQOQ0QOmXyxYH82pVfrUwxOXFTNg0QPsVJyjv56ZqlJ65TD0geEVO+&#10;FHVs5fTkixvFUfyLGySPiCn28j8tu5rsQf7q6xe3OZZHzHQuK3txo7jGhjM2iNlq8geXz3x0cPn0&#10;zOzOw1/8pN+/+J1ns4ndjRMwpCT5jeKOTTO83RspWU1+8OjeU+48jGRx52HEouMnAU6RPOLQ+fNe&#10;pxQnKXeKiyjXSq4dXpi466MDDXX/VO+p0uQf9g6fu65VRU/ycGR93VjzZclv53c2eDLa1z/JL6S8&#10;VjFxt8cGmrKb/F5vdn/twfvcugn+ra+ba74k+e2FW/JtcX95eGc3+aVP9ub+8vDPbvJLd9fe6/Hq&#10;K3xzmjz3l4d/JA9prJ6xIXmEh+Qhjc1XX0keITJVfGny2SKSh02NOzYSPMnDM2M778a4eBg+mTtE&#10;b4zk4ZHBEzGNkTw8InnIYvJF1cZIHv6QPIQheQhD8hCG5CFNoGdsnqsnNjwYSBNS8s/vTu/EygUH&#10;sCecV1/nL7QhedjjvHhV8lvZ2tnXe2tnv9nLvlUxsb1xQQy3wStv0LeZ37Fpa/SfqsvlSR4RUn1W&#10;VB76dn4Lm13uY4OkVCW/m9/D6WCD+9ggJaoDm7nkefqKlCifvl6b3LWJWzchLYrkd7Ps/NPRk9gL&#10;T7a4QR+Sonopajs/Hb9bnJdX322b5BEf5QUH+z8c7dx3TmVrVysmtjUqwBouK4MwJA9hVMkPdl6f&#10;eoOnr0iI6rKyS1xWhjQpz8tnZ3/Ep3sjQVWXldVPbH48gGVV19jUT2x+PLK5vo5WpKprbOonNj8e&#10;ydy/W0IkxbH8dkIHNrFU5OE9cSIpkh9sVn6Sfek0YYomIx/vfBap5P7yxfu8T2VZNnm/95mYT1LG&#10;kxHJO5L4RyrE05GXuxiJVPLp3o8+WBTzefl4MiJ5V9K+xiaijiIaauQqkn8+2sP/qnpiCwMyKqKO&#10;Ihpq5JSXld3tFQfyVZfLk7xBEQ01eNVrUHmSMj9j8/rp0X/Pq2dN8gbFM9LA1a1E5UtRk937w17M&#10;bwQkefOiGF/VWqy9rGw36rd7x9JRLoqRBj/E+i1ee1lZ3PexiSn58HOK4cdSfPIRbKN5oY8z/D3I&#10;+nrtGJVvEZneibK4ZZlCBMnHsOuMR8rJjw7mv1ocwj+suFlZFMmHv+uMR4OefGud/ODW670sO332&#10;9Oi/Z9Xv+Y4jeZiScvIrl5aVX1tG8rKknPzKpWXl15aRvCwRJN/6jE1DJC8LyZO8NOEX3+rV14Pp&#10;p1+eTuFdUTAphuRbXGOT1LuiYFYExQ/1r6RM6l1RMCyG4mtwLA89kQffJPnn/8mBDRJSl/zOJY7l&#10;kZTK5MfvBiR5pKQi+ceX8/M1x95RPnsleURI+Xbvh8Xbvc9X3uKA5BGf8uT3b+a9n666cHhlGiAK&#10;Zck/zG9IefTK09q7zJM84lP+6uvaufvDBh+sQPKIT2ny5+9P/o/kkZySCw42x4c1JI8klR3LP7+T&#10;n6058yHJI0GKk5Tjc/IVr0KVTAPEQPlS1PiV1+IARz2xpUEB9lRdcDB9+VU98epfRX+dHVJXfVnZ&#10;ID9Fr3GNTQJXUyN1tRcP799snnwc75mBbCbfIhLFOyMhHclDGIPJx3CXE4DkIQzJQxiShzAkD2E4&#10;YwNhSB7CGL1bGcUjfGZv0EfxCJ7pe1ISPALHbVghDMlDGJKHMCQPYUgewpA8hCF5CEPyEIbkIQzJ&#10;QxiShzAkD2FIHsKQPIQheQhD8hCG5CEMyUMYkocwJA9hSB7CkDyEIXkIQ/IQhuQhDMlDGJKHMCQP&#10;YUgewpA8hCF5CEPyEIbkIQzJQxiShzAkD2FIHsKQPIQheQhD8hCG5CEMyUMYkocwJA9hSB7CkDyE&#10;IXkIQ/IQpmvy6zmTAwLs6pb8+pTJIQE2GUqe5hELreS/+Pt+/+J3ns0mXqd5xEYn+c+v93OvHjZP&#10;8oiPRvIvb/f/6tnwi7f6bx5OvE7ziI1G8i9uvJZ/+fz6a4cTkzyio//09cWNwyMbkkd89JP/tM9e&#10;HhHTTv7l7YvvHU68lHyWjWfHV76G+1U7+QezZ6+csUGENJN/+WB2WEPyiJFe8i9v9+deieLVV0RI&#10;79XXG3NHNUOusUGMdJJ/cePi9xcn5kpKREcn+Qf9t5cmNj4cwDaN5CeX2MxdZEPyiI9G8p/2SR7x&#10;442AEIbkIQzJQxiShzAkD2FIHsLYTp5XZxEYu8lzDQ6CYzV5ri1GeGwmP/+eKZpHIEgewlhMfn2d&#10;5hEekocwJA9hSB7CkDyE4YwNhCF5CMOrrxCGa2wgDFdSQhiul4cwJA9hSB7CkDyEIXkIQ/IQhuQh&#10;DMlDGJKHMCQPYUgewpA8hCF5CEPyEIbkIQzJQxiShzAkD2FIHsKQPIQheQhD8hCG5CEMyUMYkocw&#10;JA9hSB7CkDyEIXkIQ/IQhuQhDMkjGc0+zIDkkYimH1lD8khD4w8mI3kkofnHT5I8kkDykEXjo+RJ&#10;HikgeQhD8hCG5CEMyUMazthAGJKHNLz6CmkaFk/ySEeT4Eke4pA8hCF5CEPyEIbkIQzJQxiShzAk&#10;D2FIHsKQPIQheQhD8hCG5CEMyUMYkocwJA9hSB7CkDyEIXkIQ/KIVbO3uq4gecSp6Q0NVpA8otT4&#10;tjUrSB4xan5zshUkjxiRPGTRuNHwCpJHhEgewpA8hCF5CEPykIYzNhCG5CENr75CmrbFkzyi1Sp4&#10;koc4JA9hSB7CkDyEIXkIQ/IQhuQhDMlDGJKHMCQPYUgewpA8hCF5CEPyEIbkIQzJQxiShzAkD2FI&#10;HsKQPIQheQjTLXkgQiQPYTokD0SM5CEMyUMYkocwJA9hSB7CkDyEIXkIQ/IQhuRDdrCx9q7vMSSH&#10;5ENG8haQfMhI3gKSDxnJW0Dy9u3fzLLszDvjP+xcHv3h6JWno//dzk4M7mTZ2tXh8GEvy87nf7eb&#10;Hf/13dEfzt3Pv3ma/P7N0V+dub86N+gjeev2euNrVy/kf7gzuZD1+NM8+T/YLP5w9c7h342S/0Hx&#10;h7Vrw8PkdydzuLY8N7RA8tZtZSeeDgfvZ0c+yovO9+n5vv1annx25F+Hg83xjn47y/PezYrd/f5m&#10;8e3j5A828r8azSH/w/zc0AbJ2zbZU4/KvpYHW+ydR3+4MI08329fOPyGUfInZt8xnnZ7/FfF14W5&#10;oQ2St21U57HlI+9p8vmhzOEBe/HjsJtNnrDu5v9Y/NNgc/JXe73jT8vmBi0kb11+rDJ5wpobPP7g&#10;1qlsnHyx9z7YGB+kTJI/Pv7Gvd7ob4vkR8c1U6O/WpobtJG8fTuXil7P5Zk+PJUdPv1slfzC3NAC&#10;wLExAwAAAQBJREFUybsw+K/81OSJYo+/duaNHz3Z1Ep+6eT84dzQBsm7sj3aR4+P4WfH8mXJT07F&#10;zB/LlzxV3eaUTVskb1uxu558nda921MnP/9DMd7Bb032/PlPwfzcfCxNAkjetlG8x+8P8zPt+SnG&#10;4qx6/vKqOvnsq0+H+5eKzMfJ7/WKOTzMf07m54ZWSN666euledjbk9de38+LLU/+6PgJbnH8vvTq&#10;6/mluaENkrevuEJmbXxeMT9jc/Tq+Ehd8fT113cOv3vhGpvJ+fj5uaEFkg/L4Rkb2ELyYSF560g+&#10;LCRvHcmHheStI/mwkLx1JA9hSB7CkDyEIXkIQ/IQhuQhzP8DE+NSAyR7nL8AAAAASUVORK5CYIJQ&#10;SwECLQAUAAYACAAAACEAsYJntgoBAAATAgAAEwAAAAAAAAAAAAAAAAAAAAAAW0NvbnRlbnRfVHlw&#10;ZXNdLnhtbFBLAQItABQABgAIAAAAIQA4/SH/1gAAAJQBAAALAAAAAAAAAAAAAAAAADsBAABfcmVs&#10;cy8ucmVsc1BLAQItABQABgAIAAAAIQDv6CealgMAAAkMAAAOAAAAAAAAAAAAAAAAADoCAABkcnMv&#10;ZTJvRG9jLnhtbFBLAQItABQABgAIAAAAIQAubPAAxQAAAKUBAAAZAAAAAAAAAAAAAAAAAPwFAABk&#10;cnMvX3JlbHMvZTJvRG9jLnhtbC5yZWxzUEsBAi0AFAAGAAgAAAAhAJ9iQmvdAAAABQEAAA8AAAAA&#10;AAAAAAAAAAAA+AYAAGRycy9kb3ducmV2LnhtbFBLAQItAAoAAAAAAAAAIQC8VzLfxCAAAMQgAAAU&#10;AAAAAAAAAAAAAAAAAAIIAABkcnMvbWVkaWEvaW1hZ2UxLnBuZ1BLAQItAAoAAAAAAAAAIQCSVx4l&#10;+yIAAPsiAAAUAAAAAAAAAAAAAAAAAPgoAABkcnMvbWVkaWEvaW1hZ2UyLnBuZ1BLBQYAAAAABwAH&#10;AL4BAAAlTAAAAAA=&#10;">
                <v:shapetype id="_x0000_t202" coordsize="21600,21600" o:spt="202" path="m,l,21600r21600,l21600,xe">
                  <v:stroke joinstyle="miter"/>
                  <v:path gradientshapeok="t" o:connecttype="rect"/>
                </v:shapetype>
                <v:shape id="TextBox 8" o:spid="_x0000_s1027" type="#_x0000_t202" style="position:absolute;left:693;top:1666;width:457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C825AA" w:rsidRPr="00A95A9A" w:rsidRDefault="00C825AA" w:rsidP="00C825AA">
                        <w:pPr>
                          <w:pStyle w:val="NormalWeb"/>
                          <w:spacing w:before="0" w:beforeAutospacing="0" w:after="0" w:afterAutospacing="0"/>
                          <w:rPr>
                            <w:sz w:val="30"/>
                            <w:szCs w:val="30"/>
                          </w:rPr>
                        </w:pPr>
                        <w:r w:rsidRPr="00A95A9A">
                          <w:rPr>
                            <w:rFonts w:asciiTheme="minorHAnsi" w:hAnsi="Calibri" w:cstheme="minorBidi"/>
                            <w:color w:val="000000" w:themeColor="text1"/>
                            <w:kern w:val="24"/>
                            <w:sz w:val="30"/>
                            <w:szCs w:val="30"/>
                          </w:rPr>
                          <w:t>A</w:t>
                        </w:r>
                      </w:p>
                    </w:txbxContent>
                  </v:textbox>
                </v:shape>
                <v:shape id="TextBox 9" o:spid="_x0000_s1028" type="#_x0000_t202" style="position:absolute;left:30843;top:1094;width:4574;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C825AA" w:rsidRPr="00A95A9A" w:rsidRDefault="00C825AA" w:rsidP="00C825AA">
                        <w:pPr>
                          <w:pStyle w:val="NormalWeb"/>
                          <w:spacing w:before="0" w:beforeAutospacing="0" w:after="0" w:afterAutospacing="0"/>
                          <w:rPr>
                            <w:sz w:val="30"/>
                            <w:szCs w:val="30"/>
                          </w:rPr>
                        </w:pPr>
                        <w:r w:rsidRPr="00A95A9A">
                          <w:rPr>
                            <w:rFonts w:asciiTheme="minorHAnsi" w:hAnsi="Calibri" w:cstheme="minorBidi"/>
                            <w:color w:val="000000" w:themeColor="text1"/>
                            <w:kern w:val="24"/>
                            <w:sz w:val="30"/>
                            <w:szCs w:val="30"/>
                          </w:rPr>
                          <w:t>B</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9" type="#_x0000_t75" style="position:absolute;left:30843;top:4694;width:29232;height:266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JYHxAAAANoAAAAPAAAAZHJzL2Rvd25yZXYueG1sRI/NasMw&#10;EITvhb6D2EAuoZYbaGIcyyakCRRCD/l5gK20sU2slbHUxH37KlDocZiZb5iiGm0nbjT41rGC1yQF&#10;QaydablWcD7tXjIQPiAb7ByTgh/yUJXPTwXmxt35QLdjqEWEsM9RQRNCn0vpdUMWfeJ64uhd3GAx&#10;RDnU0gx4j3DbyXmaLqTFluNCgz1tGtLX47dVsPnUy/3ssD5li/cxY+Js9rXVSk0n43oFItAY/sN/&#10;7Q+j4A0eV+INkOUvAAAA//8DAFBLAQItABQABgAIAAAAIQDb4fbL7gAAAIUBAAATAAAAAAAAAAAA&#10;AAAAAAAAAABbQ29udGVudF9UeXBlc10ueG1sUEsBAi0AFAAGAAgAAAAhAFr0LFu/AAAAFQEAAAsA&#10;AAAAAAAAAAAAAAAAHwEAAF9yZWxzLy5yZWxzUEsBAi0AFAAGAAgAAAAhALaAlgfEAAAA2gAAAA8A&#10;AAAAAAAAAAAAAAAABwIAAGRycy9kb3ducmV2LnhtbFBLBQYAAAAAAwADALcAAAD4AgAAAAA=&#10;">
                  <v:imagedata r:id="rId11" o:title="" croptop="2559f"/>
                  <v:path arrowok="t"/>
                  <o:lock v:ext="edit" aspectratio="f"/>
                </v:shape>
                <v:shape id="Picture 6" o:spid="_x0000_s1030" type="#_x0000_t75" style="position:absolute;left:1366;top:4694;width:29232;height:266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WmVwgAAANoAAAAPAAAAZHJzL2Rvd25yZXYueG1sRI9Pi8Iw&#10;FMTvC/sdwlvY25q6aJFqFHFRFi/in4PHR/Nsqs1LbaLWb28EweMwM79hRpPWVuJKjS8dK+h2EhDE&#10;udMlFwp22/nPAIQPyBorx6TgTh4m48+PEWba3XhN100oRISwz1CBCaHOpPS5IYu+42ri6B1cYzFE&#10;2RRSN3iLcFvJ3yRJpcWS44LBmmaG8tPmYhX0zTrd/8mTOfbmu7NZrHRvuQpKfX+10yGIQG14h1/t&#10;f60gheeVeAPk+AEAAP//AwBQSwECLQAUAAYACAAAACEA2+H2y+4AAACFAQAAEwAAAAAAAAAAAAAA&#10;AAAAAAAAW0NvbnRlbnRfVHlwZXNdLnhtbFBLAQItABQABgAIAAAAIQBa9CxbvwAAABUBAAALAAAA&#10;AAAAAAAAAAAAAB8BAABfcmVscy8ucmVsc1BLAQItABQABgAIAAAAIQCKvWmVwgAAANoAAAAPAAAA&#10;AAAAAAAAAAAAAAcCAABkcnMvZG93bnJldi54bWxQSwUGAAAAAAMAAwC3AAAA9gIAAAAA&#10;">
                  <v:imagedata r:id="rId12" o:title="" croptop="2666f"/>
                  <v:path arrowok="t"/>
                  <o:lock v:ext="edit" aspectratio="f"/>
                </v:shape>
                <w10:anchorlock/>
              </v:group>
            </w:pict>
          </mc:Fallback>
        </mc:AlternateContent>
      </w:r>
    </w:p>
    <w:p w:rsidR="00C825AA" w:rsidRDefault="00C825AA" w:rsidP="00C825AA">
      <w:pPr>
        <w:spacing w:line="480" w:lineRule="auto"/>
        <w:rPr>
          <w:b/>
          <w:bCs/>
          <w:lang w:val="en-GB"/>
        </w:rPr>
      </w:pPr>
      <w:r w:rsidRPr="00D56068">
        <w:rPr>
          <w:rFonts w:cstheme="minorHAnsi"/>
          <w:b/>
          <w:lang w:val="en-GB"/>
        </w:rPr>
        <w:t>Supplementary Figure 2.</w:t>
      </w:r>
      <w:r w:rsidRPr="00D56068">
        <w:rPr>
          <w:rFonts w:ascii="Segoe UI" w:hAnsi="Segoe UI" w:cs="Segoe UI"/>
          <w:b/>
          <w:lang w:val="en-GB"/>
        </w:rPr>
        <w:t xml:space="preserve"> </w:t>
      </w:r>
      <w:r w:rsidR="009A783F" w:rsidRPr="00D56068">
        <w:rPr>
          <w:b/>
          <w:bCs/>
          <w:lang w:val="en-GB"/>
        </w:rPr>
        <w:t>Alpha diversity of the 16S and 18S datasets</w:t>
      </w:r>
    </w:p>
    <w:p w:rsidR="00E9099C" w:rsidRPr="00E9099C" w:rsidRDefault="00E9099C" w:rsidP="000574A8">
      <w:pPr>
        <w:spacing w:line="480" w:lineRule="auto"/>
        <w:jc w:val="both"/>
        <w:rPr>
          <w:rFonts w:cstheme="minorHAnsi"/>
          <w:lang w:val="en-GB"/>
        </w:rPr>
      </w:pPr>
      <w:r>
        <w:rPr>
          <w:rFonts w:cstheme="minorHAnsi"/>
          <w:lang w:val="en-GB"/>
        </w:rPr>
        <w:t>The alpha diversity for the 16S and 18S rRNA gene amplicon sequencing datasets has been calculated using the Shannon index, which takes into account both richness and evenness. The Shannon index</w:t>
      </w:r>
      <w:r w:rsidR="000574A8">
        <w:rPr>
          <w:rFonts w:cstheme="minorHAnsi"/>
          <w:lang w:val="en-GB"/>
        </w:rPr>
        <w:t xml:space="preserve"> (H)</w:t>
      </w:r>
      <w:r>
        <w:rPr>
          <w:rFonts w:cstheme="minorHAnsi"/>
          <w:lang w:val="en-GB"/>
        </w:rPr>
        <w:t xml:space="preserve"> is indicated </w:t>
      </w:r>
      <w:r w:rsidR="000574A8">
        <w:rPr>
          <w:rFonts w:cstheme="minorHAnsi"/>
          <w:lang w:val="en-GB"/>
        </w:rPr>
        <w:t xml:space="preserve">in the y-axis, and the intra-sample diversity is considered higher as the H index increases. </w:t>
      </w:r>
    </w:p>
    <w:p w:rsidR="00261464" w:rsidRPr="00622CD5" w:rsidRDefault="00261464" w:rsidP="00C825AA">
      <w:pPr>
        <w:spacing w:line="480" w:lineRule="auto"/>
        <w:rPr>
          <w:rFonts w:cstheme="minorHAnsi"/>
          <w:b/>
          <w:lang w:val="en-GB"/>
        </w:rPr>
      </w:pPr>
    </w:p>
    <w:p w:rsidR="00C825AA" w:rsidRPr="00170416" w:rsidRDefault="00C825AA" w:rsidP="00C825AA">
      <w:pPr>
        <w:spacing w:line="480" w:lineRule="auto"/>
        <w:rPr>
          <w:rFonts w:ascii="Segoe UI" w:hAnsi="Segoe UI" w:cs="Segoe UI"/>
          <w:b/>
          <w:lang w:val="en-GB"/>
        </w:rPr>
      </w:pPr>
    </w:p>
    <w:p w:rsidR="00C825AA" w:rsidRPr="00170416" w:rsidRDefault="00C825AA" w:rsidP="00C825AA">
      <w:pPr>
        <w:spacing w:line="480" w:lineRule="auto"/>
        <w:rPr>
          <w:rFonts w:ascii="Segoe UI" w:hAnsi="Segoe UI" w:cs="Segoe UI"/>
          <w:b/>
          <w:lang w:val="en-GB"/>
        </w:rPr>
      </w:pPr>
    </w:p>
    <w:p w:rsidR="00622CD5" w:rsidRDefault="00C825AA" w:rsidP="00C825AA">
      <w:pPr>
        <w:spacing w:line="480" w:lineRule="auto"/>
        <w:rPr>
          <w:rFonts w:cstheme="minorHAnsi"/>
          <w:b/>
        </w:rPr>
      </w:pPr>
      <w:r w:rsidRPr="00C825AA">
        <w:rPr>
          <w:rFonts w:ascii="Segoe UI" w:hAnsi="Segoe UI" w:cs="Segoe UI"/>
          <w:b/>
          <w:noProof/>
          <w:lang w:eastAsia="de-CH"/>
        </w:rPr>
        <w:lastRenderedPageBreak/>
        <w:drawing>
          <wp:inline distT="0" distB="0" distL="0" distR="0" wp14:anchorId="6EFED9E8" wp14:editId="49D3767A">
            <wp:extent cx="5804033" cy="3794149"/>
            <wp:effectExtent l="19050" t="19050" r="25400" b="15875"/>
            <wp:docPr id="12"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4"/>
                    <pic:cNvPicPr>
                      <a:picLocks/>
                    </pic:cNvPicPr>
                  </pic:nvPicPr>
                  <pic:blipFill>
                    <a:blip r:embed="rId13">
                      <a:extLst>
                        <a:ext uri="{28A0092B-C50C-407E-A947-70E740481C1C}">
                          <a14:useLocalDpi xmlns:a14="http://schemas.microsoft.com/office/drawing/2010/main" val="0"/>
                        </a:ext>
                      </a:extLst>
                    </a:blip>
                    <a:stretch>
                      <a:fillRect/>
                    </a:stretch>
                  </pic:blipFill>
                  <pic:spPr>
                    <a:xfrm>
                      <a:off x="0" y="0"/>
                      <a:ext cx="5824932" cy="3807811"/>
                    </a:xfrm>
                    <a:prstGeom prst="rect">
                      <a:avLst/>
                    </a:prstGeom>
                    <a:ln>
                      <a:solidFill>
                        <a:srgbClr val="D7E9DA"/>
                      </a:solidFill>
                    </a:ln>
                  </pic:spPr>
                </pic:pic>
              </a:graphicData>
            </a:graphic>
          </wp:inline>
        </w:drawing>
      </w:r>
    </w:p>
    <w:p w:rsidR="000574A8" w:rsidRDefault="00A95A9A" w:rsidP="00A95A9A">
      <w:pPr>
        <w:spacing w:line="480" w:lineRule="auto"/>
        <w:rPr>
          <w:b/>
          <w:lang w:val="en-GB"/>
        </w:rPr>
      </w:pPr>
      <w:r w:rsidRPr="00D56068">
        <w:rPr>
          <w:rFonts w:cstheme="minorHAnsi"/>
          <w:b/>
          <w:lang w:val="en-GB"/>
        </w:rPr>
        <w:t>Supplementary Figure 3.</w:t>
      </w:r>
      <w:r w:rsidR="009A783F" w:rsidRPr="00D56068">
        <w:rPr>
          <w:rFonts w:cstheme="minorHAnsi"/>
          <w:b/>
          <w:lang w:val="en-GB"/>
        </w:rPr>
        <w:t xml:space="preserve"> </w:t>
      </w:r>
      <w:r w:rsidR="009A783F" w:rsidRPr="00D56068">
        <w:rPr>
          <w:b/>
          <w:lang w:val="en-GB"/>
        </w:rPr>
        <w:t xml:space="preserve">Relative Abundance of the individual </w:t>
      </w:r>
      <w:r w:rsidR="009A783F" w:rsidRPr="00D56068">
        <w:rPr>
          <w:b/>
          <w:i/>
          <w:lang w:val="en-GB"/>
        </w:rPr>
        <w:t>Legionella</w:t>
      </w:r>
      <w:r w:rsidR="000574A8">
        <w:rPr>
          <w:b/>
          <w:lang w:val="en-GB"/>
        </w:rPr>
        <w:t xml:space="preserve"> ZOTUs across samples</w:t>
      </w:r>
    </w:p>
    <w:p w:rsidR="00C04B8F" w:rsidRDefault="00C04B8F" w:rsidP="00C04B8F">
      <w:pPr>
        <w:spacing w:line="480" w:lineRule="auto"/>
        <w:jc w:val="both"/>
        <w:rPr>
          <w:lang w:val="en-GB"/>
        </w:rPr>
      </w:pPr>
      <w:r w:rsidRPr="00C04B8F">
        <w:rPr>
          <w:lang w:val="en-GB"/>
        </w:rPr>
        <w:t>This stacked bar</w:t>
      </w:r>
      <w:r>
        <w:rPr>
          <w:lang w:val="en-GB"/>
        </w:rPr>
        <w:t xml:space="preserve"> </w:t>
      </w:r>
      <w:r w:rsidRPr="00C04B8F">
        <w:rPr>
          <w:lang w:val="en-GB"/>
        </w:rPr>
        <w:t>plot disp</w:t>
      </w:r>
      <w:r>
        <w:rPr>
          <w:lang w:val="en-GB"/>
        </w:rPr>
        <w:t>lays the distribution of the 30</w:t>
      </w:r>
      <w:r w:rsidRPr="00C04B8F">
        <w:rPr>
          <w:lang w:val="en-GB"/>
        </w:rPr>
        <w:t xml:space="preserve"> ZOTUs</w:t>
      </w:r>
      <w:r>
        <w:rPr>
          <w:lang w:val="en-GB"/>
        </w:rPr>
        <w:t xml:space="preserve"> assigned to the genus </w:t>
      </w:r>
      <w:r w:rsidRPr="00C04B8F">
        <w:rPr>
          <w:i/>
          <w:lang w:val="en-GB"/>
        </w:rPr>
        <w:t>Legionella</w:t>
      </w:r>
      <w:r w:rsidRPr="00C04B8F">
        <w:rPr>
          <w:lang w:val="en-GB"/>
        </w:rPr>
        <w:t xml:space="preserve"> across multiple samples, with each bar representing a single sample. The bar height reflects the total abundance of the genus within each sample, while the segments within the bar indicate the relative abundance of individual ZOTUs. This visualization provides insight into the diversity and relative importance of different</w:t>
      </w:r>
      <w:r>
        <w:rPr>
          <w:lang w:val="en-GB"/>
        </w:rPr>
        <w:t xml:space="preserve"> ZOTUs within the </w:t>
      </w:r>
      <w:r w:rsidRPr="00C04B8F">
        <w:rPr>
          <w:i/>
          <w:lang w:val="en-GB"/>
        </w:rPr>
        <w:t>Legionella</w:t>
      </w:r>
      <w:r>
        <w:rPr>
          <w:lang w:val="en-GB"/>
        </w:rPr>
        <w:t xml:space="preserve"> genus across samples.</w:t>
      </w:r>
    </w:p>
    <w:p w:rsidR="00C04B8F" w:rsidRDefault="00C04B8F" w:rsidP="00C04B8F">
      <w:pPr>
        <w:spacing w:line="480" w:lineRule="auto"/>
        <w:jc w:val="both"/>
        <w:rPr>
          <w:lang w:val="en-GB"/>
        </w:rPr>
      </w:pPr>
    </w:p>
    <w:p w:rsidR="00C04B8F" w:rsidRDefault="00C04B8F" w:rsidP="00A95A9A">
      <w:pPr>
        <w:spacing w:line="480" w:lineRule="auto"/>
        <w:rPr>
          <w:lang w:val="en-GB"/>
        </w:rPr>
      </w:pPr>
    </w:p>
    <w:p w:rsidR="00C04B8F" w:rsidRDefault="00C04B8F" w:rsidP="00A95A9A">
      <w:pPr>
        <w:spacing w:line="480" w:lineRule="auto"/>
        <w:rPr>
          <w:lang w:val="en-GB"/>
        </w:rPr>
      </w:pPr>
    </w:p>
    <w:p w:rsidR="00116F65" w:rsidRDefault="009D79A4" w:rsidP="00A95A9A">
      <w:pPr>
        <w:spacing w:line="480" w:lineRule="auto"/>
        <w:rPr>
          <w:rFonts w:cstheme="minorHAnsi"/>
          <w:b/>
          <w:sz w:val="24"/>
          <w:szCs w:val="24"/>
          <w:lang w:val="en-GB"/>
        </w:rPr>
      </w:pPr>
      <w:r>
        <w:rPr>
          <w:rFonts w:cstheme="minorHAnsi"/>
          <w:b/>
          <w:noProof/>
          <w:sz w:val="24"/>
          <w:szCs w:val="24"/>
          <w:lang w:eastAsia="de-CH"/>
        </w:rPr>
        <w:lastRenderedPageBreak/>
        <w:drawing>
          <wp:inline distT="0" distB="0" distL="0" distR="0" wp14:anchorId="286DFACA">
            <wp:extent cx="6272028" cy="304800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82693" cy="3053183"/>
                    </a:xfrm>
                    <a:prstGeom prst="rect">
                      <a:avLst/>
                    </a:prstGeom>
                    <a:noFill/>
                  </pic:spPr>
                </pic:pic>
              </a:graphicData>
            </a:graphic>
          </wp:inline>
        </w:drawing>
      </w:r>
    </w:p>
    <w:p w:rsidR="00A95A9A" w:rsidRDefault="00A95A9A" w:rsidP="009A783F">
      <w:pPr>
        <w:spacing w:line="480" w:lineRule="auto"/>
        <w:rPr>
          <w:b/>
          <w:lang w:val="en-GB"/>
        </w:rPr>
      </w:pPr>
      <w:r w:rsidRPr="00D56068">
        <w:rPr>
          <w:rFonts w:cstheme="minorHAnsi"/>
          <w:b/>
          <w:lang w:val="en-GB"/>
        </w:rPr>
        <w:t>Supplementary Figure 4.</w:t>
      </w:r>
      <w:r w:rsidR="007C0F07">
        <w:rPr>
          <w:rFonts w:cstheme="minorHAnsi"/>
          <w:b/>
          <w:lang w:val="en-GB"/>
        </w:rPr>
        <w:t xml:space="preserve"> </w:t>
      </w:r>
      <w:r w:rsidR="009A783F" w:rsidRPr="00D56068">
        <w:rPr>
          <w:b/>
          <w:lang w:val="en-GB"/>
        </w:rPr>
        <w:t xml:space="preserve">Thresholds used for Random Forest analysis on </w:t>
      </w:r>
      <w:r w:rsidR="009A783F" w:rsidRPr="00D56068">
        <w:rPr>
          <w:b/>
          <w:i/>
          <w:lang w:val="en-GB"/>
        </w:rPr>
        <w:t>Legionella</w:t>
      </w:r>
      <w:r w:rsidR="009A783F" w:rsidRPr="00D56068">
        <w:rPr>
          <w:b/>
          <w:lang w:val="en-GB"/>
        </w:rPr>
        <w:t xml:space="preserve"> spp. and </w:t>
      </w:r>
      <w:r w:rsidR="009A783F" w:rsidRPr="00D56068">
        <w:rPr>
          <w:b/>
          <w:i/>
          <w:lang w:val="en-GB"/>
        </w:rPr>
        <w:t>L. pneumophila</w:t>
      </w:r>
      <w:r w:rsidR="009A783F" w:rsidRPr="00D56068">
        <w:rPr>
          <w:b/>
          <w:lang w:val="en-GB"/>
        </w:rPr>
        <w:t xml:space="preserve"> relative abundance</w:t>
      </w:r>
    </w:p>
    <w:p w:rsidR="004C6C21" w:rsidRPr="00B523EE" w:rsidRDefault="00B523EE" w:rsidP="00B523EE">
      <w:pPr>
        <w:spacing w:line="480" w:lineRule="auto"/>
        <w:jc w:val="both"/>
        <w:rPr>
          <w:lang w:val="en-GB"/>
        </w:rPr>
      </w:pPr>
      <w:r>
        <w:rPr>
          <w:lang w:val="en-GB"/>
        </w:rPr>
        <w:t xml:space="preserve">The figure shows how the different thresholds used to determine the variables in the Random Forest analysis </w:t>
      </w:r>
      <w:proofErr w:type="gramStart"/>
      <w:r>
        <w:rPr>
          <w:lang w:val="en-GB"/>
        </w:rPr>
        <w:t>were applied</w:t>
      </w:r>
      <w:proofErr w:type="gramEnd"/>
      <w:r>
        <w:rPr>
          <w:lang w:val="en-GB"/>
        </w:rPr>
        <w:t xml:space="preserve"> to the relative abundance of </w:t>
      </w:r>
      <w:r w:rsidRPr="00B523EE">
        <w:rPr>
          <w:i/>
          <w:lang w:val="en-GB"/>
        </w:rPr>
        <w:t>Legionella</w:t>
      </w:r>
      <w:r>
        <w:rPr>
          <w:lang w:val="en-GB"/>
        </w:rPr>
        <w:t xml:space="preserve"> spp. and </w:t>
      </w:r>
      <w:r w:rsidRPr="00B523EE">
        <w:rPr>
          <w:i/>
          <w:lang w:val="en-GB"/>
        </w:rPr>
        <w:t>L. pneumophila</w:t>
      </w:r>
      <w:r>
        <w:rPr>
          <w:lang w:val="en-GB"/>
        </w:rPr>
        <w:t xml:space="preserve">. A) The selection of the thresholds for </w:t>
      </w:r>
      <w:r w:rsidRPr="00B523EE">
        <w:rPr>
          <w:i/>
          <w:lang w:val="en-GB"/>
        </w:rPr>
        <w:t>Legionella</w:t>
      </w:r>
      <w:r>
        <w:rPr>
          <w:lang w:val="en-GB"/>
        </w:rPr>
        <w:t xml:space="preserve"> spp. relative abundance. The median value (0.347%) creates two groups of 43 and 42 samples, while only 15 samples per side were choses as extremes based on their relative abundance. </w:t>
      </w:r>
      <w:r w:rsidR="004C6C21">
        <w:rPr>
          <w:lang w:val="en-GB"/>
        </w:rPr>
        <w:t>Using a threshold of 0.2% results in an uneven sample distribution, with 27 low-</w:t>
      </w:r>
      <w:r w:rsidR="004C6C21" w:rsidRPr="004C6C21">
        <w:rPr>
          <w:i/>
          <w:lang w:val="en-GB"/>
        </w:rPr>
        <w:t>Legionella</w:t>
      </w:r>
      <w:r w:rsidR="004C6C21">
        <w:rPr>
          <w:lang w:val="en-GB"/>
        </w:rPr>
        <w:t xml:space="preserve"> samples and 58 high-</w:t>
      </w:r>
      <w:r w:rsidR="004C6C21" w:rsidRPr="004C6C21">
        <w:rPr>
          <w:i/>
          <w:lang w:val="en-GB"/>
        </w:rPr>
        <w:t>Legionella</w:t>
      </w:r>
      <w:r w:rsidR="004C6C21">
        <w:rPr>
          <w:lang w:val="en-GB"/>
        </w:rPr>
        <w:t xml:space="preserve"> samples. Further decreasing the threshold to 0.1% creates two groups of 17 and 68 samples. B) </w:t>
      </w:r>
      <w:r w:rsidR="007C0F07">
        <w:rPr>
          <w:lang w:val="en-GB"/>
        </w:rPr>
        <w:t xml:space="preserve">Selection of the thresholds for L.pneumophila. The median value (0.002%) creates two groups of 39 and 46 samples (three samples have a relative abundance of 0.002% and have been all included in the same group). 25 samples at the extremes </w:t>
      </w:r>
      <w:proofErr w:type="gramStart"/>
      <w:r w:rsidR="007C0F07">
        <w:rPr>
          <w:lang w:val="en-GB"/>
        </w:rPr>
        <w:t>were chosen</w:t>
      </w:r>
      <w:proofErr w:type="gramEnd"/>
      <w:r w:rsidR="007C0F07">
        <w:rPr>
          <w:lang w:val="en-GB"/>
        </w:rPr>
        <w:t xml:space="preserve"> for this analysis, in order to accommodate all the samples with no </w:t>
      </w:r>
      <w:r w:rsidR="007C0F07" w:rsidRPr="007C0F07">
        <w:rPr>
          <w:i/>
          <w:lang w:val="en-GB"/>
        </w:rPr>
        <w:t>L. pneumophila</w:t>
      </w:r>
      <w:r w:rsidR="007C0F07">
        <w:rPr>
          <w:lang w:val="en-GB"/>
        </w:rPr>
        <w:t xml:space="preserve"> in one group.</w:t>
      </w:r>
    </w:p>
    <w:p w:rsidR="00C04B8F" w:rsidRDefault="00C04B8F" w:rsidP="009A783F">
      <w:pPr>
        <w:spacing w:line="480" w:lineRule="auto"/>
        <w:rPr>
          <w:b/>
          <w:lang w:val="en-GB"/>
        </w:rPr>
      </w:pPr>
    </w:p>
    <w:p w:rsidR="00C04B8F" w:rsidRPr="00D56068" w:rsidRDefault="00C04B8F" w:rsidP="009A783F">
      <w:pPr>
        <w:spacing w:line="480" w:lineRule="auto"/>
        <w:rPr>
          <w:rFonts w:cstheme="minorHAnsi"/>
          <w:b/>
          <w:lang w:val="en-GB"/>
        </w:rPr>
        <w:sectPr w:rsidR="00C04B8F" w:rsidRPr="00D56068">
          <w:pgSz w:w="11906" w:h="16838"/>
          <w:pgMar w:top="1417" w:right="1417" w:bottom="1134" w:left="1417" w:header="708" w:footer="708" w:gutter="0"/>
          <w:cols w:space="708"/>
          <w:docGrid w:linePitch="360"/>
        </w:sectPr>
      </w:pPr>
    </w:p>
    <w:p w:rsidR="00480CBB" w:rsidRDefault="00FA266D" w:rsidP="00480CBB">
      <w:pPr>
        <w:spacing w:line="480" w:lineRule="auto"/>
        <w:rPr>
          <w:rFonts w:cstheme="minorHAnsi"/>
          <w:b/>
          <w:lang w:val="en-GB"/>
        </w:rPr>
      </w:pPr>
      <w:r w:rsidRPr="00FA266D">
        <w:rPr>
          <w:rFonts w:cstheme="minorHAnsi"/>
          <w:b/>
          <w:noProof/>
          <w:lang w:eastAsia="de-CH"/>
        </w:rPr>
        <w:lastRenderedPageBreak/>
        <w:drawing>
          <wp:anchor distT="0" distB="0" distL="114300" distR="114300" simplePos="0" relativeHeight="251658240" behindDoc="0" locked="0" layoutInCell="1" allowOverlap="1">
            <wp:simplePos x="0" y="0"/>
            <wp:positionH relativeFrom="margin">
              <wp:posOffset>-643890</wp:posOffset>
            </wp:positionH>
            <wp:positionV relativeFrom="paragraph">
              <wp:posOffset>0</wp:posOffset>
            </wp:positionV>
            <wp:extent cx="10523220" cy="5219700"/>
            <wp:effectExtent l="0" t="0" r="0" b="0"/>
            <wp:wrapSquare wrapText="bothSides"/>
            <wp:docPr id="125" name="Picture 125" descr="\\eawag\userdata\cavallal\Desktop\Supplementary Figure 5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eawag\userdata\cavallal\Desktop\Supplementary Figure 5_png.png"/>
                    <pic:cNvPicPr>
                      <a:picLocks noChangeAspect="1" noChangeArrowheads="1"/>
                    </pic:cNvPicPr>
                  </pic:nvPicPr>
                  <pic:blipFill rotWithShape="1">
                    <a:blip r:embed="rId15">
                      <a:extLst>
                        <a:ext uri="{28A0092B-C50C-407E-A947-70E740481C1C}">
                          <a14:useLocalDpi xmlns:a14="http://schemas.microsoft.com/office/drawing/2010/main" val="0"/>
                        </a:ext>
                      </a:extLst>
                    </a:blip>
                    <a:srcRect l="3990"/>
                    <a:stretch/>
                  </pic:blipFill>
                  <pic:spPr bwMode="auto">
                    <a:xfrm>
                      <a:off x="0" y="0"/>
                      <a:ext cx="10523220" cy="52197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80CBB" w:rsidRPr="00480CBB">
        <w:rPr>
          <w:rFonts w:cstheme="minorHAnsi"/>
          <w:b/>
          <w:lang w:val="en-GB"/>
        </w:rPr>
        <w:t xml:space="preserve"> </w:t>
      </w:r>
    </w:p>
    <w:p w:rsidR="00C04B8F" w:rsidRDefault="00480CBB" w:rsidP="008724C2">
      <w:pPr>
        <w:spacing w:line="480" w:lineRule="auto"/>
        <w:rPr>
          <w:b/>
          <w:lang w:val="en-US"/>
        </w:rPr>
      </w:pPr>
      <w:r>
        <w:rPr>
          <w:rFonts w:cstheme="minorHAnsi"/>
          <w:b/>
          <w:lang w:val="en-GB"/>
        </w:rPr>
        <w:lastRenderedPageBreak/>
        <w:t>S</w:t>
      </w:r>
      <w:r w:rsidRPr="00D56068">
        <w:rPr>
          <w:rFonts w:cstheme="minorHAnsi"/>
          <w:b/>
          <w:lang w:val="en-GB"/>
        </w:rPr>
        <w:t xml:space="preserve">upplementary Figure 5.  </w:t>
      </w:r>
      <w:r w:rsidRPr="00D56068">
        <w:rPr>
          <w:b/>
          <w:lang w:val="en-US"/>
        </w:rPr>
        <w:t xml:space="preserve">Random Forest analysis on </w:t>
      </w:r>
      <w:r w:rsidRPr="00D56068">
        <w:rPr>
          <w:b/>
          <w:i/>
          <w:lang w:val="en-US"/>
        </w:rPr>
        <w:t>Legionella</w:t>
      </w:r>
      <w:r w:rsidRPr="00D56068">
        <w:rPr>
          <w:b/>
          <w:lang w:val="en-US"/>
        </w:rPr>
        <w:t xml:space="preserve"> spp. relative abundance using additional thresholds</w:t>
      </w:r>
    </w:p>
    <w:p w:rsidR="00C04B8F" w:rsidRPr="00C04B8F" w:rsidRDefault="00C04B8F" w:rsidP="00C04B8F">
      <w:pPr>
        <w:spacing w:line="480" w:lineRule="auto"/>
        <w:jc w:val="both"/>
        <w:rPr>
          <w:rFonts w:cstheme="minorHAnsi"/>
          <w:b/>
          <w:lang w:val="en-GB"/>
        </w:rPr>
        <w:sectPr w:rsidR="00C04B8F" w:rsidRPr="00C04B8F" w:rsidSect="008A3725">
          <w:pgSz w:w="16838" w:h="11906" w:orient="landscape"/>
          <w:pgMar w:top="1417" w:right="1417" w:bottom="1417" w:left="1134" w:header="708" w:footer="708" w:gutter="0"/>
          <w:cols w:space="708"/>
          <w:docGrid w:linePitch="360"/>
        </w:sectPr>
      </w:pPr>
      <w:r w:rsidRPr="00C04B8F">
        <w:rPr>
          <w:rFonts w:cstheme="minorHAnsi"/>
          <w:lang w:val="en-GB"/>
        </w:rPr>
        <w:t xml:space="preserve">Random Forest analysis of 16S and 18S datasets using the relative abundance of </w:t>
      </w:r>
      <w:r w:rsidRPr="00C04B8F">
        <w:rPr>
          <w:rFonts w:cstheme="minorHAnsi"/>
          <w:i/>
          <w:lang w:val="en-GB"/>
        </w:rPr>
        <w:t xml:space="preserve">Legionella </w:t>
      </w:r>
      <w:r w:rsidR="00480CBB" w:rsidRPr="00480CBB">
        <w:rPr>
          <w:rFonts w:cstheme="minorHAnsi"/>
          <w:lang w:val="en-GB"/>
        </w:rPr>
        <w:t>spp</w:t>
      </w:r>
      <w:r w:rsidR="00480CBB">
        <w:rPr>
          <w:rFonts w:cstheme="minorHAnsi"/>
          <w:i/>
          <w:lang w:val="en-GB"/>
        </w:rPr>
        <w:t xml:space="preserve">. </w:t>
      </w:r>
      <w:r w:rsidRPr="00C04B8F">
        <w:rPr>
          <w:rFonts w:cstheme="minorHAnsi"/>
          <w:lang w:val="en-GB"/>
        </w:rPr>
        <w:t>as variable</w:t>
      </w:r>
      <w:r w:rsidR="00480CBB">
        <w:rPr>
          <w:rFonts w:cstheme="minorHAnsi"/>
          <w:lang w:val="en-GB"/>
        </w:rPr>
        <w:t xml:space="preserve"> and additional thresholds (0.2% and 0.1% Legionella spp. relative abundance)</w:t>
      </w:r>
      <w:r w:rsidRPr="00C04B8F">
        <w:rPr>
          <w:rFonts w:cstheme="minorHAnsi"/>
          <w:lang w:val="en-GB"/>
        </w:rPr>
        <w:t xml:space="preserve">. A-B: Main prokaryotes (genus level, A; ZOTUs level, B) predicting </w:t>
      </w:r>
      <w:r w:rsidRPr="00C04B8F">
        <w:rPr>
          <w:rFonts w:cstheme="minorHAnsi"/>
          <w:i/>
          <w:lang w:val="en-GB"/>
        </w:rPr>
        <w:t>L</w:t>
      </w:r>
      <w:r w:rsidR="00480CBB">
        <w:rPr>
          <w:rFonts w:cstheme="minorHAnsi"/>
          <w:i/>
          <w:lang w:val="en-GB"/>
        </w:rPr>
        <w:t xml:space="preserve">egionella </w:t>
      </w:r>
      <w:r w:rsidR="00480CBB" w:rsidRPr="00480CBB">
        <w:rPr>
          <w:rFonts w:cstheme="minorHAnsi"/>
          <w:lang w:val="en-GB"/>
        </w:rPr>
        <w:t>spp.</w:t>
      </w:r>
      <w:r w:rsidRPr="00C04B8F">
        <w:rPr>
          <w:rFonts w:cstheme="minorHAnsi"/>
          <w:lang w:val="en-GB"/>
        </w:rPr>
        <w:t xml:space="preserve"> ab</w:t>
      </w:r>
      <w:r w:rsidR="00480CBB">
        <w:rPr>
          <w:rFonts w:cstheme="minorHAnsi"/>
          <w:lang w:val="en-GB"/>
        </w:rPr>
        <w:t>undance with a threshold of 0.2</w:t>
      </w:r>
      <w:r w:rsidRPr="00C04B8F">
        <w:rPr>
          <w:rFonts w:cstheme="minorHAnsi"/>
          <w:lang w:val="en-GB"/>
        </w:rPr>
        <w:t>% relative abundance; C-D: Main pr</w:t>
      </w:r>
      <w:r w:rsidRPr="00C04B8F">
        <w:rPr>
          <w:rFonts w:cstheme="minorHAnsi"/>
          <w:color w:val="000000"/>
          <w:lang w:val="en-GB"/>
        </w:rPr>
        <w:t xml:space="preserve">okaryotes (genus level, C; ZOTU level, D) predicting </w:t>
      </w:r>
      <w:r w:rsidR="00B523EE">
        <w:rPr>
          <w:rFonts w:cstheme="minorHAnsi"/>
          <w:i/>
          <w:color w:val="000000"/>
          <w:lang w:val="en-GB"/>
        </w:rPr>
        <w:t xml:space="preserve">Legionella spp. </w:t>
      </w:r>
      <w:r w:rsidRPr="00C04B8F">
        <w:rPr>
          <w:rFonts w:cstheme="minorHAnsi"/>
          <w:color w:val="000000"/>
          <w:lang w:val="en-GB"/>
        </w:rPr>
        <w:t>abun</w:t>
      </w:r>
      <w:r w:rsidR="00480CBB">
        <w:rPr>
          <w:rFonts w:cstheme="minorHAnsi"/>
          <w:color w:val="000000"/>
          <w:lang w:val="en-GB"/>
        </w:rPr>
        <w:t>dance with a threshold of 0.1% relative abundance</w:t>
      </w:r>
      <w:r w:rsidRPr="00C04B8F">
        <w:rPr>
          <w:rFonts w:cstheme="minorHAnsi"/>
          <w:color w:val="000000"/>
          <w:lang w:val="en-GB"/>
        </w:rPr>
        <w:t xml:space="preserve">. E-F: Main eukaryotes (genus level, E; ZOTU, F) predicting </w:t>
      </w:r>
      <w:r w:rsidR="00B523EE">
        <w:rPr>
          <w:rFonts w:cstheme="minorHAnsi"/>
          <w:i/>
          <w:color w:val="000000"/>
          <w:lang w:val="en-GB"/>
        </w:rPr>
        <w:t xml:space="preserve">Legionella </w:t>
      </w:r>
      <w:r w:rsidR="00B523EE" w:rsidRPr="00B523EE">
        <w:rPr>
          <w:rFonts w:cstheme="minorHAnsi"/>
          <w:color w:val="000000"/>
          <w:lang w:val="en-GB"/>
        </w:rPr>
        <w:t>spp</w:t>
      </w:r>
      <w:r w:rsidR="00B523EE">
        <w:rPr>
          <w:rFonts w:cstheme="minorHAnsi"/>
          <w:i/>
          <w:color w:val="000000"/>
          <w:lang w:val="en-GB"/>
        </w:rPr>
        <w:t>.</w:t>
      </w:r>
      <w:r w:rsidR="00B523EE">
        <w:rPr>
          <w:rFonts w:cstheme="minorHAnsi"/>
          <w:color w:val="000000"/>
          <w:lang w:val="en-GB"/>
        </w:rPr>
        <w:t xml:space="preserve"> abundance using 0.2</w:t>
      </w:r>
      <w:r w:rsidRPr="00C04B8F">
        <w:rPr>
          <w:rFonts w:cstheme="minorHAnsi"/>
          <w:color w:val="000000"/>
          <w:lang w:val="en-GB"/>
        </w:rPr>
        <w:t xml:space="preserve">% relative abundance as threshold; G-H: Main eukaryotes (ZOTU, G) predicting </w:t>
      </w:r>
      <w:r w:rsidR="00B523EE">
        <w:rPr>
          <w:rFonts w:cstheme="minorHAnsi"/>
          <w:i/>
          <w:color w:val="000000"/>
          <w:lang w:val="en-GB"/>
        </w:rPr>
        <w:t xml:space="preserve">Legionella </w:t>
      </w:r>
      <w:r w:rsidR="00B523EE" w:rsidRPr="00B523EE">
        <w:rPr>
          <w:rFonts w:cstheme="minorHAnsi"/>
          <w:color w:val="000000"/>
          <w:lang w:val="en-GB"/>
        </w:rPr>
        <w:t>spp</w:t>
      </w:r>
      <w:r w:rsidR="00B523EE">
        <w:rPr>
          <w:rFonts w:cstheme="minorHAnsi"/>
          <w:i/>
          <w:color w:val="000000"/>
          <w:lang w:val="en-GB"/>
        </w:rPr>
        <w:t>.</w:t>
      </w:r>
      <w:r w:rsidR="00B523EE">
        <w:rPr>
          <w:rFonts w:cstheme="minorHAnsi"/>
          <w:color w:val="000000"/>
          <w:lang w:val="en-GB"/>
        </w:rPr>
        <w:t xml:space="preserve"> abundance using a threshold of 0.1% relative abundance</w:t>
      </w:r>
      <w:r w:rsidRPr="00C04B8F">
        <w:rPr>
          <w:rFonts w:cstheme="minorHAnsi"/>
          <w:color w:val="000000"/>
          <w:lang w:val="en-GB"/>
        </w:rPr>
        <w:t>.</w:t>
      </w:r>
    </w:p>
    <w:p w:rsidR="00C825AA" w:rsidRDefault="00795997" w:rsidP="008724C2">
      <w:pPr>
        <w:spacing w:line="480" w:lineRule="auto"/>
        <w:rPr>
          <w:rFonts w:cstheme="minorHAnsi"/>
          <w:b/>
          <w:lang w:val="en-GB"/>
        </w:rPr>
      </w:pPr>
      <w:r w:rsidRPr="00795997">
        <w:rPr>
          <w:noProof/>
          <w:lang w:eastAsia="de-CH"/>
        </w:rPr>
        <w:lastRenderedPageBreak/>
        <w:drawing>
          <wp:inline distT="0" distB="0" distL="0" distR="0">
            <wp:extent cx="4336760" cy="2619375"/>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93907" cy="2653891"/>
                    </a:xfrm>
                    <a:prstGeom prst="rect">
                      <a:avLst/>
                    </a:prstGeom>
                    <a:noFill/>
                    <a:ln>
                      <a:noFill/>
                    </a:ln>
                  </pic:spPr>
                </pic:pic>
              </a:graphicData>
            </a:graphic>
          </wp:inline>
        </w:drawing>
      </w:r>
    </w:p>
    <w:p w:rsidR="00795997" w:rsidRDefault="00795997" w:rsidP="008724C2">
      <w:pPr>
        <w:spacing w:line="480" w:lineRule="auto"/>
        <w:rPr>
          <w:rFonts w:cstheme="minorHAnsi"/>
          <w:b/>
          <w:lang w:val="en-GB"/>
        </w:rPr>
      </w:pPr>
      <w:r w:rsidRPr="00795997">
        <w:rPr>
          <w:noProof/>
          <w:lang w:eastAsia="de-CH"/>
        </w:rPr>
        <w:drawing>
          <wp:inline distT="0" distB="0" distL="0" distR="0">
            <wp:extent cx="4972050" cy="1630520"/>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13628" cy="1644155"/>
                    </a:xfrm>
                    <a:prstGeom prst="rect">
                      <a:avLst/>
                    </a:prstGeom>
                    <a:noFill/>
                    <a:ln>
                      <a:noFill/>
                    </a:ln>
                  </pic:spPr>
                </pic:pic>
              </a:graphicData>
            </a:graphic>
          </wp:inline>
        </w:drawing>
      </w:r>
    </w:p>
    <w:p w:rsidR="00795997" w:rsidRDefault="00253171" w:rsidP="008724C2">
      <w:pPr>
        <w:spacing w:line="480" w:lineRule="auto"/>
        <w:rPr>
          <w:rFonts w:cstheme="minorHAnsi"/>
          <w:b/>
          <w:lang w:val="en-GB"/>
        </w:rPr>
      </w:pPr>
      <w:r w:rsidRPr="00253171">
        <w:drawing>
          <wp:inline distT="0" distB="0" distL="0" distR="0">
            <wp:extent cx="3571875" cy="11629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575282" cy="1164045"/>
                    </a:xfrm>
                    <a:prstGeom prst="rect">
                      <a:avLst/>
                    </a:prstGeom>
                    <a:noFill/>
                    <a:ln>
                      <a:noFill/>
                    </a:ln>
                  </pic:spPr>
                </pic:pic>
              </a:graphicData>
            </a:graphic>
          </wp:inline>
        </w:drawing>
      </w:r>
      <w:bookmarkStart w:id="0" w:name="_GoBack"/>
      <w:bookmarkEnd w:id="0"/>
    </w:p>
    <w:p w:rsidR="00795997" w:rsidRPr="00D56068" w:rsidRDefault="00795997" w:rsidP="008724C2">
      <w:pPr>
        <w:spacing w:line="480" w:lineRule="auto"/>
        <w:rPr>
          <w:rFonts w:cstheme="minorHAnsi"/>
          <w:b/>
          <w:lang w:val="en-GB"/>
        </w:rPr>
      </w:pPr>
      <w:r w:rsidRPr="00D56068">
        <w:rPr>
          <w:rFonts w:cstheme="minorHAnsi"/>
          <w:b/>
          <w:lang w:val="en-GB"/>
        </w:rPr>
        <w:t xml:space="preserve">Supplementary Table 1.  </w:t>
      </w:r>
      <w:r w:rsidR="009A783F" w:rsidRPr="00D56068">
        <w:rPr>
          <w:b/>
          <w:lang w:val="en-GB"/>
        </w:rPr>
        <w:t xml:space="preserve">Primers, probes and ddPCR reagents and conditions for a duplex assay to detect </w:t>
      </w:r>
      <w:r w:rsidR="009A783F" w:rsidRPr="00D56068">
        <w:rPr>
          <w:b/>
          <w:i/>
          <w:lang w:val="en-GB"/>
        </w:rPr>
        <w:t>Legionella</w:t>
      </w:r>
      <w:r w:rsidR="009A783F" w:rsidRPr="00D56068">
        <w:rPr>
          <w:b/>
          <w:lang w:val="en-GB"/>
        </w:rPr>
        <w:t xml:space="preserve"> spp. and </w:t>
      </w:r>
      <w:r w:rsidR="009A783F" w:rsidRPr="00D56068">
        <w:rPr>
          <w:b/>
          <w:i/>
          <w:lang w:val="en-GB"/>
        </w:rPr>
        <w:t>Legionella pneumophila</w:t>
      </w:r>
    </w:p>
    <w:p w:rsidR="00795997" w:rsidRDefault="00795997" w:rsidP="008724C2">
      <w:pPr>
        <w:spacing w:line="480" w:lineRule="auto"/>
        <w:rPr>
          <w:rFonts w:cstheme="minorHAnsi"/>
          <w:b/>
          <w:sz w:val="24"/>
          <w:szCs w:val="24"/>
          <w:lang w:val="en-GB"/>
        </w:rPr>
      </w:pPr>
    </w:p>
    <w:p w:rsidR="00795997" w:rsidRDefault="00795997" w:rsidP="008724C2">
      <w:pPr>
        <w:spacing w:line="480" w:lineRule="auto"/>
        <w:rPr>
          <w:rFonts w:cstheme="minorHAnsi"/>
          <w:b/>
          <w:sz w:val="24"/>
          <w:szCs w:val="24"/>
          <w:lang w:val="en-GB"/>
        </w:rPr>
      </w:pPr>
    </w:p>
    <w:p w:rsidR="00795997" w:rsidRDefault="00795997" w:rsidP="008724C2">
      <w:pPr>
        <w:spacing w:line="480" w:lineRule="auto"/>
        <w:rPr>
          <w:rFonts w:cstheme="minorHAnsi"/>
          <w:b/>
          <w:sz w:val="24"/>
          <w:szCs w:val="24"/>
          <w:lang w:val="en-GB"/>
        </w:rPr>
      </w:pPr>
      <w:r w:rsidRPr="00795997">
        <w:rPr>
          <w:noProof/>
          <w:lang w:eastAsia="de-CH"/>
        </w:rPr>
        <w:lastRenderedPageBreak/>
        <w:drawing>
          <wp:inline distT="0" distB="0" distL="0" distR="0">
            <wp:extent cx="4573366" cy="2076430"/>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86902" cy="2127978"/>
                    </a:xfrm>
                    <a:prstGeom prst="rect">
                      <a:avLst/>
                    </a:prstGeom>
                    <a:noFill/>
                    <a:ln>
                      <a:noFill/>
                    </a:ln>
                  </pic:spPr>
                </pic:pic>
              </a:graphicData>
            </a:graphic>
          </wp:inline>
        </w:drawing>
      </w:r>
    </w:p>
    <w:p w:rsidR="00795997" w:rsidRDefault="00795997" w:rsidP="008724C2">
      <w:pPr>
        <w:spacing w:line="480" w:lineRule="auto"/>
        <w:rPr>
          <w:rFonts w:cstheme="minorHAnsi"/>
          <w:b/>
          <w:sz w:val="24"/>
          <w:szCs w:val="24"/>
          <w:lang w:val="en-GB"/>
        </w:rPr>
      </w:pPr>
      <w:r w:rsidRPr="00795997">
        <w:rPr>
          <w:noProof/>
          <w:lang w:eastAsia="de-CH"/>
        </w:rPr>
        <w:drawing>
          <wp:inline distT="0" distB="0" distL="0" distR="0">
            <wp:extent cx="5086350" cy="6942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26723" cy="727096"/>
                    </a:xfrm>
                    <a:prstGeom prst="rect">
                      <a:avLst/>
                    </a:prstGeom>
                    <a:noFill/>
                    <a:ln>
                      <a:noFill/>
                    </a:ln>
                  </pic:spPr>
                </pic:pic>
              </a:graphicData>
            </a:graphic>
          </wp:inline>
        </w:drawing>
      </w:r>
    </w:p>
    <w:p w:rsidR="00795997" w:rsidRDefault="00253171" w:rsidP="008724C2">
      <w:pPr>
        <w:spacing w:line="480" w:lineRule="auto"/>
        <w:rPr>
          <w:rFonts w:cstheme="minorHAnsi"/>
          <w:b/>
          <w:sz w:val="24"/>
          <w:szCs w:val="24"/>
          <w:lang w:val="en-GB"/>
        </w:rPr>
      </w:pPr>
      <w:r w:rsidRPr="00253171">
        <w:drawing>
          <wp:inline distT="0" distB="0" distL="0" distR="0">
            <wp:extent cx="4705350" cy="1153452"/>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28368" cy="1159094"/>
                    </a:xfrm>
                    <a:prstGeom prst="rect">
                      <a:avLst/>
                    </a:prstGeom>
                    <a:noFill/>
                    <a:ln>
                      <a:noFill/>
                    </a:ln>
                  </pic:spPr>
                </pic:pic>
              </a:graphicData>
            </a:graphic>
          </wp:inline>
        </w:drawing>
      </w:r>
    </w:p>
    <w:p w:rsidR="00795997" w:rsidRPr="00D56068" w:rsidRDefault="00C10893" w:rsidP="00795997">
      <w:pPr>
        <w:spacing w:line="480" w:lineRule="auto"/>
        <w:rPr>
          <w:rFonts w:cstheme="minorHAnsi"/>
          <w:b/>
          <w:lang w:val="en-GB"/>
        </w:rPr>
      </w:pPr>
      <w:r w:rsidRPr="00D56068">
        <w:rPr>
          <w:rFonts w:cstheme="minorHAnsi"/>
          <w:b/>
          <w:lang w:val="en-GB"/>
        </w:rPr>
        <w:t>Supplementary Table 2</w:t>
      </w:r>
      <w:r w:rsidR="00795997" w:rsidRPr="00D56068">
        <w:rPr>
          <w:rFonts w:cstheme="minorHAnsi"/>
          <w:b/>
          <w:lang w:val="en-GB"/>
        </w:rPr>
        <w:t xml:space="preserve">.  </w:t>
      </w:r>
      <w:r w:rsidR="009A783F" w:rsidRPr="00D56068">
        <w:rPr>
          <w:b/>
          <w:lang w:val="en-GB"/>
        </w:rPr>
        <w:t>Primers, probes and ddPCR reagents and conditions for the detection of the total 16S genes</w:t>
      </w:r>
    </w:p>
    <w:p w:rsidR="00C10893" w:rsidRDefault="00C10893" w:rsidP="00795997">
      <w:pPr>
        <w:spacing w:line="480" w:lineRule="auto"/>
        <w:rPr>
          <w:rFonts w:cstheme="minorHAnsi"/>
          <w:b/>
          <w:sz w:val="24"/>
          <w:szCs w:val="24"/>
          <w:lang w:val="en-GB"/>
        </w:rPr>
      </w:pPr>
    </w:p>
    <w:p w:rsidR="00C10893" w:rsidRDefault="00C10893" w:rsidP="00795997">
      <w:pPr>
        <w:spacing w:line="480" w:lineRule="auto"/>
        <w:rPr>
          <w:rFonts w:cstheme="minorHAnsi"/>
          <w:b/>
          <w:sz w:val="24"/>
          <w:szCs w:val="24"/>
          <w:lang w:val="en-GB"/>
        </w:rPr>
      </w:pPr>
    </w:p>
    <w:p w:rsidR="00C10893" w:rsidRDefault="00C10893" w:rsidP="00795997">
      <w:pPr>
        <w:spacing w:line="480" w:lineRule="auto"/>
        <w:rPr>
          <w:rFonts w:cstheme="minorHAnsi"/>
          <w:b/>
          <w:sz w:val="24"/>
          <w:szCs w:val="24"/>
          <w:lang w:val="en-GB"/>
        </w:rPr>
      </w:pPr>
    </w:p>
    <w:p w:rsidR="00C10893" w:rsidRDefault="00C10893" w:rsidP="00795997">
      <w:pPr>
        <w:spacing w:line="480" w:lineRule="auto"/>
        <w:rPr>
          <w:rFonts w:cstheme="minorHAnsi"/>
          <w:b/>
          <w:sz w:val="24"/>
          <w:szCs w:val="24"/>
          <w:lang w:val="en-GB"/>
        </w:rPr>
      </w:pPr>
    </w:p>
    <w:p w:rsidR="00C10893" w:rsidRDefault="00C10893" w:rsidP="00795997">
      <w:pPr>
        <w:spacing w:line="480" w:lineRule="auto"/>
        <w:rPr>
          <w:rFonts w:cstheme="minorHAnsi"/>
          <w:b/>
          <w:sz w:val="24"/>
          <w:szCs w:val="24"/>
          <w:lang w:val="en-GB"/>
        </w:rPr>
      </w:pPr>
    </w:p>
    <w:p w:rsidR="00C10893" w:rsidRDefault="00C10893" w:rsidP="00795997">
      <w:pPr>
        <w:spacing w:line="480" w:lineRule="auto"/>
        <w:rPr>
          <w:rFonts w:cstheme="minorHAnsi"/>
          <w:b/>
          <w:sz w:val="24"/>
          <w:szCs w:val="24"/>
          <w:lang w:val="en-GB"/>
        </w:rPr>
      </w:pPr>
    </w:p>
    <w:p w:rsidR="00795997" w:rsidRDefault="00B907CE" w:rsidP="008724C2">
      <w:pPr>
        <w:spacing w:line="480" w:lineRule="auto"/>
        <w:rPr>
          <w:rFonts w:cstheme="minorHAnsi"/>
          <w:b/>
          <w:sz w:val="24"/>
          <w:szCs w:val="24"/>
          <w:lang w:val="en-GB"/>
        </w:rPr>
      </w:pPr>
      <w:r w:rsidRPr="00B907CE">
        <w:rPr>
          <w:noProof/>
          <w:lang w:eastAsia="de-CH"/>
        </w:rPr>
        <w:lastRenderedPageBreak/>
        <w:drawing>
          <wp:inline distT="0" distB="0" distL="0" distR="0">
            <wp:extent cx="4654577" cy="324802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691131" cy="3273533"/>
                    </a:xfrm>
                    <a:prstGeom prst="rect">
                      <a:avLst/>
                    </a:prstGeom>
                    <a:noFill/>
                    <a:ln>
                      <a:noFill/>
                    </a:ln>
                  </pic:spPr>
                </pic:pic>
              </a:graphicData>
            </a:graphic>
          </wp:inline>
        </w:drawing>
      </w:r>
    </w:p>
    <w:p w:rsidR="00B907CE" w:rsidRDefault="00B907CE" w:rsidP="008724C2">
      <w:pPr>
        <w:spacing w:line="480" w:lineRule="auto"/>
        <w:rPr>
          <w:rFonts w:cstheme="minorHAnsi"/>
          <w:b/>
          <w:sz w:val="24"/>
          <w:szCs w:val="24"/>
        </w:rPr>
      </w:pPr>
      <w:r w:rsidRPr="00B907CE">
        <w:rPr>
          <w:noProof/>
          <w:lang w:eastAsia="de-CH"/>
        </w:rPr>
        <w:drawing>
          <wp:inline distT="0" distB="0" distL="0" distR="0">
            <wp:extent cx="5057775" cy="1125007"/>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22022" cy="1161541"/>
                    </a:xfrm>
                    <a:prstGeom prst="rect">
                      <a:avLst/>
                    </a:prstGeom>
                    <a:noFill/>
                    <a:ln>
                      <a:noFill/>
                    </a:ln>
                  </pic:spPr>
                </pic:pic>
              </a:graphicData>
            </a:graphic>
          </wp:inline>
        </w:drawing>
      </w:r>
    </w:p>
    <w:p w:rsidR="00E25357" w:rsidRDefault="00253171" w:rsidP="008724C2">
      <w:pPr>
        <w:spacing w:line="480" w:lineRule="auto"/>
        <w:rPr>
          <w:rFonts w:cstheme="minorHAnsi"/>
          <w:b/>
          <w:sz w:val="24"/>
          <w:szCs w:val="24"/>
        </w:rPr>
      </w:pPr>
      <w:r w:rsidRPr="00253171">
        <w:drawing>
          <wp:inline distT="0" distB="0" distL="0" distR="0">
            <wp:extent cx="4700667" cy="275272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716204" cy="2761824"/>
                    </a:xfrm>
                    <a:prstGeom prst="rect">
                      <a:avLst/>
                    </a:prstGeom>
                    <a:noFill/>
                    <a:ln>
                      <a:noFill/>
                    </a:ln>
                  </pic:spPr>
                </pic:pic>
              </a:graphicData>
            </a:graphic>
          </wp:inline>
        </w:drawing>
      </w:r>
    </w:p>
    <w:p w:rsidR="00E25357" w:rsidRPr="00D56068" w:rsidRDefault="00E25357" w:rsidP="00E25357">
      <w:pPr>
        <w:spacing w:line="480" w:lineRule="auto"/>
        <w:rPr>
          <w:rFonts w:cstheme="minorHAnsi"/>
          <w:b/>
          <w:lang w:val="en-GB"/>
        </w:rPr>
      </w:pPr>
      <w:r w:rsidRPr="00D56068">
        <w:rPr>
          <w:rFonts w:cstheme="minorHAnsi"/>
          <w:b/>
          <w:lang w:val="en-GB"/>
        </w:rPr>
        <w:t xml:space="preserve">Supplementary Table 3.  </w:t>
      </w:r>
      <w:r w:rsidR="009A783F" w:rsidRPr="00D56068">
        <w:rPr>
          <w:b/>
          <w:lang w:val="en-GB"/>
        </w:rPr>
        <w:t>Primers, PCR reagents and conditions for the amplicon sequencing library preparation</w:t>
      </w:r>
    </w:p>
    <w:p w:rsidR="00E25357" w:rsidRPr="009A783F" w:rsidRDefault="00E25357" w:rsidP="008724C2">
      <w:pPr>
        <w:spacing w:line="480" w:lineRule="auto"/>
        <w:rPr>
          <w:rFonts w:cstheme="minorHAnsi"/>
          <w:b/>
          <w:sz w:val="24"/>
          <w:szCs w:val="24"/>
          <w:lang w:val="en-GB"/>
        </w:rPr>
      </w:pPr>
    </w:p>
    <w:sectPr w:rsidR="00E25357" w:rsidRPr="009A783F" w:rsidSect="007959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6A16" w:rsidRDefault="00016A16" w:rsidP="00016A16">
      <w:pPr>
        <w:spacing w:after="0" w:line="240" w:lineRule="auto"/>
      </w:pPr>
      <w:r>
        <w:separator/>
      </w:r>
    </w:p>
  </w:endnote>
  <w:endnote w:type="continuationSeparator" w:id="0">
    <w:p w:rsidR="00016A16" w:rsidRDefault="00016A16" w:rsidP="00016A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9914164"/>
      <w:docPartObj>
        <w:docPartGallery w:val="Page Numbers (Bottom of Page)"/>
        <w:docPartUnique/>
      </w:docPartObj>
    </w:sdtPr>
    <w:sdtEndPr>
      <w:rPr>
        <w:noProof/>
      </w:rPr>
    </w:sdtEndPr>
    <w:sdtContent>
      <w:p w:rsidR="00016A16" w:rsidRDefault="00016A16">
        <w:pPr>
          <w:pStyle w:val="Footer"/>
          <w:jc w:val="right"/>
        </w:pPr>
        <w:r>
          <w:fldChar w:fldCharType="begin"/>
        </w:r>
        <w:r>
          <w:instrText xml:space="preserve"> PAGE   \* MERGEFORMAT </w:instrText>
        </w:r>
        <w:r>
          <w:fldChar w:fldCharType="separate"/>
        </w:r>
        <w:r w:rsidR="00253171">
          <w:rPr>
            <w:noProof/>
          </w:rPr>
          <w:t>11</w:t>
        </w:r>
        <w:r>
          <w:rPr>
            <w:noProof/>
          </w:rPr>
          <w:fldChar w:fldCharType="end"/>
        </w:r>
      </w:p>
    </w:sdtContent>
  </w:sdt>
  <w:p w:rsidR="00016A16" w:rsidRDefault="00016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6A16" w:rsidRDefault="00016A16" w:rsidP="00016A16">
      <w:pPr>
        <w:spacing w:after="0" w:line="240" w:lineRule="auto"/>
      </w:pPr>
      <w:r>
        <w:separator/>
      </w:r>
    </w:p>
  </w:footnote>
  <w:footnote w:type="continuationSeparator" w:id="0">
    <w:p w:rsidR="00016A16" w:rsidRDefault="00016A16" w:rsidP="00016A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5AA"/>
    <w:rsid w:val="00016A16"/>
    <w:rsid w:val="000574A8"/>
    <w:rsid w:val="00086186"/>
    <w:rsid w:val="000E5345"/>
    <w:rsid w:val="00116F65"/>
    <w:rsid w:val="00140B57"/>
    <w:rsid w:val="00170416"/>
    <w:rsid w:val="002043EA"/>
    <w:rsid w:val="00253171"/>
    <w:rsid w:val="00261464"/>
    <w:rsid w:val="00350392"/>
    <w:rsid w:val="003A0D2E"/>
    <w:rsid w:val="003B0848"/>
    <w:rsid w:val="003D6C7E"/>
    <w:rsid w:val="00442263"/>
    <w:rsid w:val="00443559"/>
    <w:rsid w:val="00480CBB"/>
    <w:rsid w:val="00490391"/>
    <w:rsid w:val="004C6C21"/>
    <w:rsid w:val="005D446A"/>
    <w:rsid w:val="00622CD5"/>
    <w:rsid w:val="00662B74"/>
    <w:rsid w:val="006B7719"/>
    <w:rsid w:val="006C24B9"/>
    <w:rsid w:val="007150AD"/>
    <w:rsid w:val="00746611"/>
    <w:rsid w:val="00795997"/>
    <w:rsid w:val="007C0F07"/>
    <w:rsid w:val="008345BA"/>
    <w:rsid w:val="008724C2"/>
    <w:rsid w:val="008A3725"/>
    <w:rsid w:val="009A783F"/>
    <w:rsid w:val="009D79A4"/>
    <w:rsid w:val="009F65A5"/>
    <w:rsid w:val="00A95A9A"/>
    <w:rsid w:val="00B523EE"/>
    <w:rsid w:val="00B6799C"/>
    <w:rsid w:val="00B809BF"/>
    <w:rsid w:val="00B907CE"/>
    <w:rsid w:val="00BB22DE"/>
    <w:rsid w:val="00C04B8F"/>
    <w:rsid w:val="00C10893"/>
    <w:rsid w:val="00C825AA"/>
    <w:rsid w:val="00CA0EE4"/>
    <w:rsid w:val="00CA6666"/>
    <w:rsid w:val="00D56068"/>
    <w:rsid w:val="00DB02E4"/>
    <w:rsid w:val="00DC74D4"/>
    <w:rsid w:val="00E25357"/>
    <w:rsid w:val="00E61469"/>
    <w:rsid w:val="00E621C9"/>
    <w:rsid w:val="00E87634"/>
    <w:rsid w:val="00E9099C"/>
    <w:rsid w:val="00EF5EFB"/>
    <w:rsid w:val="00F73DCE"/>
    <w:rsid w:val="00FA266D"/>
    <w:rsid w:val="00FB5B77"/>
    <w:rsid w:val="00FC06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8ADCF7C-DF35-47C5-B591-C40673BBB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6A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25AA"/>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Header">
    <w:name w:val="header"/>
    <w:basedOn w:val="Normal"/>
    <w:link w:val="HeaderChar"/>
    <w:uiPriority w:val="99"/>
    <w:unhideWhenUsed/>
    <w:rsid w:val="00016A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6A16"/>
  </w:style>
  <w:style w:type="paragraph" w:styleId="Footer">
    <w:name w:val="footer"/>
    <w:basedOn w:val="Normal"/>
    <w:link w:val="FooterChar"/>
    <w:uiPriority w:val="99"/>
    <w:unhideWhenUsed/>
    <w:rsid w:val="00016A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6A16"/>
  </w:style>
  <w:style w:type="character" w:customStyle="1" w:styleId="Heading1Char">
    <w:name w:val="Heading 1 Char"/>
    <w:basedOn w:val="DefaultParagraphFont"/>
    <w:link w:val="Heading1"/>
    <w:uiPriority w:val="9"/>
    <w:rsid w:val="00016A1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16A16"/>
    <w:pPr>
      <w:outlineLvl w:val="9"/>
    </w:pPr>
    <w:rPr>
      <w:lang w:val="en-US"/>
    </w:rPr>
  </w:style>
  <w:style w:type="paragraph" w:styleId="TOC2">
    <w:name w:val="toc 2"/>
    <w:basedOn w:val="Normal"/>
    <w:next w:val="Normal"/>
    <w:autoRedefine/>
    <w:uiPriority w:val="39"/>
    <w:unhideWhenUsed/>
    <w:rsid w:val="00016A16"/>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016A16"/>
    <w:pPr>
      <w:spacing w:after="100"/>
    </w:pPr>
    <w:rPr>
      <w:rFonts w:eastAsiaTheme="minorEastAsia" w:cs="Times New Roman"/>
      <w:lang w:val="en-US"/>
    </w:rPr>
  </w:style>
  <w:style w:type="paragraph" w:styleId="TOC3">
    <w:name w:val="toc 3"/>
    <w:basedOn w:val="Normal"/>
    <w:next w:val="Normal"/>
    <w:autoRedefine/>
    <w:uiPriority w:val="39"/>
    <w:unhideWhenUsed/>
    <w:rsid w:val="00016A16"/>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750733">
      <w:bodyDiv w:val="1"/>
      <w:marLeft w:val="0"/>
      <w:marRight w:val="0"/>
      <w:marTop w:val="0"/>
      <w:marBottom w:val="0"/>
      <w:divBdr>
        <w:top w:val="none" w:sz="0" w:space="0" w:color="auto"/>
        <w:left w:val="none" w:sz="0" w:space="0" w:color="auto"/>
        <w:bottom w:val="none" w:sz="0" w:space="0" w:color="auto"/>
        <w:right w:val="none" w:sz="0" w:space="0" w:color="auto"/>
      </w:divBdr>
    </w:div>
    <w:div w:id="298149703">
      <w:bodyDiv w:val="1"/>
      <w:marLeft w:val="0"/>
      <w:marRight w:val="0"/>
      <w:marTop w:val="0"/>
      <w:marBottom w:val="0"/>
      <w:divBdr>
        <w:top w:val="none" w:sz="0" w:space="0" w:color="auto"/>
        <w:left w:val="none" w:sz="0" w:space="0" w:color="auto"/>
        <w:bottom w:val="none" w:sz="0" w:space="0" w:color="auto"/>
        <w:right w:val="none" w:sz="0" w:space="0" w:color="auto"/>
      </w:divBdr>
    </w:div>
    <w:div w:id="671374176">
      <w:bodyDiv w:val="1"/>
      <w:marLeft w:val="0"/>
      <w:marRight w:val="0"/>
      <w:marTop w:val="0"/>
      <w:marBottom w:val="0"/>
      <w:divBdr>
        <w:top w:val="none" w:sz="0" w:space="0" w:color="auto"/>
        <w:left w:val="none" w:sz="0" w:space="0" w:color="auto"/>
        <w:bottom w:val="none" w:sz="0" w:space="0" w:color="auto"/>
        <w:right w:val="none" w:sz="0" w:space="0" w:color="auto"/>
      </w:divBdr>
    </w:div>
    <w:div w:id="744764351">
      <w:bodyDiv w:val="1"/>
      <w:marLeft w:val="0"/>
      <w:marRight w:val="0"/>
      <w:marTop w:val="0"/>
      <w:marBottom w:val="0"/>
      <w:divBdr>
        <w:top w:val="none" w:sz="0" w:space="0" w:color="auto"/>
        <w:left w:val="none" w:sz="0" w:space="0" w:color="auto"/>
        <w:bottom w:val="none" w:sz="0" w:space="0" w:color="auto"/>
        <w:right w:val="none" w:sz="0" w:space="0" w:color="auto"/>
      </w:divBdr>
    </w:div>
    <w:div w:id="892160349">
      <w:bodyDiv w:val="1"/>
      <w:marLeft w:val="0"/>
      <w:marRight w:val="0"/>
      <w:marTop w:val="0"/>
      <w:marBottom w:val="0"/>
      <w:divBdr>
        <w:top w:val="none" w:sz="0" w:space="0" w:color="auto"/>
        <w:left w:val="none" w:sz="0" w:space="0" w:color="auto"/>
        <w:bottom w:val="none" w:sz="0" w:space="0" w:color="auto"/>
        <w:right w:val="none" w:sz="0" w:space="0" w:color="auto"/>
      </w:divBdr>
    </w:div>
    <w:div w:id="1411150769">
      <w:bodyDiv w:val="1"/>
      <w:marLeft w:val="0"/>
      <w:marRight w:val="0"/>
      <w:marTop w:val="0"/>
      <w:marBottom w:val="0"/>
      <w:divBdr>
        <w:top w:val="none" w:sz="0" w:space="0" w:color="auto"/>
        <w:left w:val="none" w:sz="0" w:space="0" w:color="auto"/>
        <w:bottom w:val="none" w:sz="0" w:space="0" w:color="auto"/>
        <w:right w:val="none" w:sz="0" w:space="0" w:color="auto"/>
      </w:divBdr>
    </w:div>
    <w:div w:id="1558976976">
      <w:bodyDiv w:val="1"/>
      <w:marLeft w:val="0"/>
      <w:marRight w:val="0"/>
      <w:marTop w:val="0"/>
      <w:marBottom w:val="0"/>
      <w:divBdr>
        <w:top w:val="none" w:sz="0" w:space="0" w:color="auto"/>
        <w:left w:val="none" w:sz="0" w:space="0" w:color="auto"/>
        <w:bottom w:val="none" w:sz="0" w:space="0" w:color="auto"/>
        <w:right w:val="none" w:sz="0" w:space="0" w:color="auto"/>
      </w:divBdr>
    </w:div>
    <w:div w:id="1646658792">
      <w:bodyDiv w:val="1"/>
      <w:marLeft w:val="0"/>
      <w:marRight w:val="0"/>
      <w:marTop w:val="0"/>
      <w:marBottom w:val="0"/>
      <w:divBdr>
        <w:top w:val="none" w:sz="0" w:space="0" w:color="auto"/>
        <w:left w:val="none" w:sz="0" w:space="0" w:color="auto"/>
        <w:bottom w:val="none" w:sz="0" w:space="0" w:color="auto"/>
        <w:right w:val="none" w:sz="0" w:space="0" w:color="auto"/>
      </w:divBdr>
    </w:div>
    <w:div w:id="2016419111">
      <w:bodyDiv w:val="1"/>
      <w:marLeft w:val="0"/>
      <w:marRight w:val="0"/>
      <w:marTop w:val="0"/>
      <w:marBottom w:val="0"/>
      <w:divBdr>
        <w:top w:val="none" w:sz="0" w:space="0" w:color="auto"/>
        <w:left w:val="none" w:sz="0" w:space="0" w:color="auto"/>
        <w:bottom w:val="none" w:sz="0" w:space="0" w:color="auto"/>
        <w:right w:val="none" w:sz="0" w:space="0" w:color="auto"/>
      </w:divBdr>
    </w:div>
    <w:div w:id="2032149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emf"/><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emf"/><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02D98-DB04-4C65-951D-296E84A02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37</Words>
  <Characters>464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aro, Alessio</dc:creator>
  <cp:keywords/>
  <dc:description/>
  <cp:lastModifiedBy>Cavallaro, Alessio</cp:lastModifiedBy>
  <cp:revision>28</cp:revision>
  <dcterms:created xsi:type="dcterms:W3CDTF">2023-02-01T15:58:00Z</dcterms:created>
  <dcterms:modified xsi:type="dcterms:W3CDTF">2023-04-18T16:11:00Z</dcterms:modified>
</cp:coreProperties>
</file>